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263E1" w14:textId="77777777" w:rsidR="00F53483" w:rsidRPr="00F53483" w:rsidRDefault="00F53483" w:rsidP="00F53483">
      <w:pPr>
        <w:jc w:val="center"/>
        <w:rPr>
          <w:rFonts w:ascii="Times New Roman" w:hAnsi="Times New Roman" w:cs="Times New Roman"/>
          <w:b/>
          <w:bCs/>
          <w:noProof/>
        </w:rPr>
      </w:pPr>
      <w:r w:rsidRPr="00F53483">
        <w:rPr>
          <w:rFonts w:ascii="Times New Roman" w:hAnsi="Times New Roman" w:cs="Times New Roman"/>
          <w:b/>
          <w:bCs/>
          <w:noProof/>
        </w:rPr>
        <w:t>Associations between antioxidant vitamin intake and mental health in Swedish adolescents: a cross-sectional study</w:t>
      </w:r>
    </w:p>
    <w:p w14:paraId="7E1EAB7E" w14:textId="77777777" w:rsidR="00F53483" w:rsidRPr="00F53483" w:rsidRDefault="00F53483" w:rsidP="00F53483">
      <w:pPr>
        <w:spacing w:before="240" w:after="0" w:line="240" w:lineRule="auto"/>
        <w:rPr>
          <w:rFonts w:ascii="Times New Roman" w:hAnsi="Times New Roman" w:cs="Times New Roman"/>
          <w:noProof/>
          <w:lang w:val="en-US"/>
        </w:rPr>
      </w:pPr>
      <w:r w:rsidRPr="00F53483">
        <w:rPr>
          <w:rFonts w:ascii="Times New Roman" w:hAnsi="Times New Roman" w:cs="Times New Roman"/>
          <w:noProof/>
          <w:lang w:val="en-US"/>
        </w:rPr>
        <w:t xml:space="preserve">Martina Pensa, </w:t>
      </w:r>
      <w:r w:rsidRPr="00F53483">
        <w:rPr>
          <w:rFonts w:ascii="Times New Roman" w:hAnsi="Times New Roman" w:cs="Times New Roman"/>
          <w:noProof/>
        </w:rPr>
        <w:t xml:space="preserve">The Swedish School of Sport and Health Sciences, Stockholm, Sweden. </w:t>
      </w:r>
      <w:hyperlink r:id="rId6" w:history="1">
        <w:r w:rsidRPr="00F53483">
          <w:rPr>
            <w:rStyle w:val="Collegamentoipertestuale"/>
            <w:rFonts w:ascii="Times New Roman" w:hAnsi="Times New Roman" w:cs="Times New Roman"/>
            <w:noProof/>
            <w:lang w:val="en-US"/>
          </w:rPr>
          <w:t>pensamartina18@gmail.com</w:t>
        </w:r>
      </w:hyperlink>
      <w:r w:rsidRPr="00F53483">
        <w:rPr>
          <w:rFonts w:ascii="Times New Roman" w:hAnsi="Times New Roman" w:cs="Times New Roman"/>
          <w:noProof/>
          <w:lang w:val="en-US"/>
        </w:rPr>
        <w:t xml:space="preserve"> </w:t>
      </w:r>
      <w:bookmarkStart w:id="0" w:name="_Hlk180483914"/>
    </w:p>
    <w:p w14:paraId="79A5EB3E" w14:textId="77777777" w:rsidR="00F53483" w:rsidRPr="00F53483" w:rsidRDefault="00F53483" w:rsidP="00F53483">
      <w:pPr>
        <w:spacing w:before="240" w:after="0" w:line="240" w:lineRule="auto"/>
        <w:rPr>
          <w:rFonts w:ascii="Times New Roman" w:hAnsi="Times New Roman" w:cs="Times New Roman"/>
          <w:noProof/>
          <w:lang w:val="en-US"/>
        </w:rPr>
      </w:pPr>
      <w:r w:rsidRPr="00F53483">
        <w:rPr>
          <w:rFonts w:ascii="Times New Roman" w:hAnsi="Times New Roman" w:cs="Times New Roman"/>
          <w:noProof/>
        </w:rPr>
        <w:t>Karin Kjellenberg</w:t>
      </w:r>
      <w:bookmarkEnd w:id="0"/>
      <w:r w:rsidRPr="00F53483">
        <w:rPr>
          <w:rFonts w:ascii="Times New Roman" w:hAnsi="Times New Roman" w:cs="Times New Roman"/>
          <w:noProof/>
        </w:rPr>
        <w:t>, The Swedish School of Sport and Health Sciences, Department of Physical Activity and Health, Section for Health Science</w:t>
      </w:r>
    </w:p>
    <w:p w14:paraId="6D3EAE12" w14:textId="77777777" w:rsidR="00F53483" w:rsidRPr="00F53483" w:rsidRDefault="00F53483" w:rsidP="00F53483">
      <w:pPr>
        <w:spacing w:before="240" w:after="0" w:line="240" w:lineRule="auto"/>
        <w:rPr>
          <w:rFonts w:ascii="Times New Roman" w:hAnsi="Times New Roman" w:cs="Times New Roman"/>
          <w:noProof/>
        </w:rPr>
      </w:pPr>
      <w:r w:rsidRPr="00F53483">
        <w:rPr>
          <w:rFonts w:ascii="Times New Roman" w:hAnsi="Times New Roman" w:cs="Times New Roman"/>
          <w:noProof/>
        </w:rPr>
        <w:t xml:space="preserve">Emerald Heiland, Uppsala University, Department of Surgical Sciences; Medical epidemiology; </w:t>
      </w:r>
      <w:r w:rsidRPr="00F53483">
        <w:rPr>
          <w:rFonts w:ascii="Times New Roman" w:hAnsi="Times New Roman" w:cs="Times New Roman"/>
          <w:noProof/>
          <w:kern w:val="0"/>
          <w14:ligatures w14:val="none"/>
        </w:rPr>
        <w:t>The Swedish School of Sport and Health Sciences, Department of Physical Activity and Health, Section for Health Science</w:t>
      </w:r>
    </w:p>
    <w:p w14:paraId="18A8CED2" w14:textId="77777777" w:rsidR="00F53483" w:rsidRPr="00F53483" w:rsidRDefault="00F53483" w:rsidP="00F53483">
      <w:pPr>
        <w:tabs>
          <w:tab w:val="left" w:pos="5385"/>
        </w:tabs>
        <w:spacing w:before="240" w:after="0" w:line="240" w:lineRule="auto"/>
        <w:rPr>
          <w:rFonts w:ascii="Times New Roman" w:hAnsi="Times New Roman" w:cs="Times New Roman"/>
          <w:noProof/>
        </w:rPr>
      </w:pPr>
      <w:bookmarkStart w:id="1" w:name="_Hlk180483993"/>
      <w:r w:rsidRPr="00F53483">
        <w:rPr>
          <w:rFonts w:ascii="Times New Roman" w:hAnsi="Times New Roman" w:cs="Times New Roman"/>
          <w:noProof/>
        </w:rPr>
        <w:t>Örjan Ekblom</w:t>
      </w:r>
      <w:bookmarkEnd w:id="1"/>
      <w:r w:rsidRPr="00F53483">
        <w:rPr>
          <w:rFonts w:ascii="Times New Roman" w:hAnsi="Times New Roman" w:cs="Times New Roman"/>
          <w:noProof/>
        </w:rPr>
        <w:t>,</w:t>
      </w:r>
      <w:r w:rsidRPr="00F53483">
        <w:rPr>
          <w:rFonts w:ascii="Times New Roman" w:hAnsi="Times New Roman" w:cs="Times New Roman"/>
        </w:rPr>
        <w:t xml:space="preserve"> </w:t>
      </w:r>
      <w:r w:rsidRPr="00F53483">
        <w:rPr>
          <w:rFonts w:ascii="Times New Roman" w:hAnsi="Times New Roman" w:cs="Times New Roman"/>
          <w:noProof/>
        </w:rPr>
        <w:t>The Swedish School of Sport and Health Sciences, Department of Physical Activity and Health, Section for Health Science</w:t>
      </w:r>
    </w:p>
    <w:p w14:paraId="1F12FF85" w14:textId="77777777" w:rsidR="00F53483" w:rsidRPr="00F53483" w:rsidRDefault="00F53483" w:rsidP="00F53483">
      <w:pPr>
        <w:spacing w:before="240" w:after="0" w:line="240" w:lineRule="auto"/>
        <w:rPr>
          <w:rFonts w:ascii="Times New Roman" w:hAnsi="Times New Roman" w:cs="Times New Roman"/>
          <w:noProof/>
        </w:rPr>
      </w:pPr>
      <w:bookmarkStart w:id="2" w:name="_Hlk180484022"/>
      <w:r w:rsidRPr="00F53483">
        <w:rPr>
          <w:rFonts w:ascii="Times New Roman" w:hAnsi="Times New Roman" w:cs="Times New Roman"/>
          <w:noProof/>
        </w:rPr>
        <w:t>Gisela Nyberg</w:t>
      </w:r>
      <w:bookmarkEnd w:id="2"/>
      <w:r w:rsidRPr="00F53483">
        <w:rPr>
          <w:rFonts w:ascii="Times New Roman" w:hAnsi="Times New Roman" w:cs="Times New Roman"/>
          <w:noProof/>
        </w:rPr>
        <w:t>,</w:t>
      </w:r>
      <w:r w:rsidRPr="00F53483">
        <w:rPr>
          <w:rFonts w:ascii="Times New Roman" w:hAnsi="Times New Roman" w:cs="Times New Roman"/>
        </w:rPr>
        <w:t xml:space="preserve"> </w:t>
      </w:r>
      <w:r w:rsidRPr="00F53483">
        <w:rPr>
          <w:rFonts w:ascii="Times New Roman" w:hAnsi="Times New Roman" w:cs="Times New Roman"/>
          <w:noProof/>
        </w:rPr>
        <w:t>The Swedish School of Sport and Health Sciences, Department of Physical Activity and Health</w:t>
      </w:r>
      <w:r w:rsidRPr="00F53483">
        <w:rPr>
          <w:rFonts w:ascii="Times New Roman" w:hAnsi="Times New Roman" w:cs="Times New Roman"/>
        </w:rPr>
        <w:t xml:space="preserve">, </w:t>
      </w:r>
      <w:r w:rsidRPr="00F53483">
        <w:rPr>
          <w:rFonts w:ascii="Times New Roman" w:hAnsi="Times New Roman" w:cs="Times New Roman"/>
          <w:noProof/>
        </w:rPr>
        <w:t>Section for Health Science; Karolinska Instutitet, Department of Global Public Health, Karolinska Institutet</w:t>
      </w:r>
    </w:p>
    <w:p w14:paraId="36E151C1" w14:textId="77777777" w:rsidR="00F53483" w:rsidRPr="00F53483" w:rsidRDefault="00F53483" w:rsidP="00F53483">
      <w:pPr>
        <w:spacing w:before="240" w:after="0" w:line="240" w:lineRule="auto"/>
        <w:rPr>
          <w:rFonts w:ascii="Times New Roman" w:hAnsi="Times New Roman" w:cs="Times New Roman"/>
          <w:noProof/>
        </w:rPr>
      </w:pPr>
      <w:r w:rsidRPr="00F53483">
        <w:rPr>
          <w:rFonts w:ascii="Times New Roman" w:hAnsi="Times New Roman" w:cs="Times New Roman"/>
          <w:noProof/>
        </w:rPr>
        <w:t xml:space="preserve">Björg Helgadóttir, The Swedish School of Sport and Health Sciences, Department of Physical Activity and Health, Section for Health Science </w:t>
      </w:r>
    </w:p>
    <w:p w14:paraId="4359AD3A" w14:textId="77777777" w:rsidR="00F53483" w:rsidRDefault="00F53483" w:rsidP="000F58B5">
      <w:pPr>
        <w:pStyle w:val="Didascalia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616028A0" w14:textId="77777777" w:rsidR="00F53483" w:rsidRDefault="00F53483" w:rsidP="00F53483"/>
    <w:p w14:paraId="3C082094" w14:textId="77777777" w:rsidR="00F53483" w:rsidRDefault="00F53483" w:rsidP="00F53483"/>
    <w:p w14:paraId="2D3EC798" w14:textId="77777777" w:rsidR="00F53483" w:rsidRDefault="00F53483" w:rsidP="00F53483"/>
    <w:p w14:paraId="1489E1C2" w14:textId="77777777" w:rsidR="00F53483" w:rsidRDefault="00F53483" w:rsidP="00F53483"/>
    <w:p w14:paraId="2ED57926" w14:textId="77777777" w:rsidR="00F53483" w:rsidRDefault="00F53483" w:rsidP="00F53483"/>
    <w:p w14:paraId="58698C21" w14:textId="77777777" w:rsidR="00F53483" w:rsidRDefault="00F53483" w:rsidP="00F53483"/>
    <w:p w14:paraId="62676603" w14:textId="77777777" w:rsidR="00F53483" w:rsidRDefault="00F53483" w:rsidP="00F53483"/>
    <w:p w14:paraId="1BCA2E23" w14:textId="77777777" w:rsidR="00F53483" w:rsidRDefault="00F53483" w:rsidP="00F53483"/>
    <w:p w14:paraId="0227F241" w14:textId="77777777" w:rsidR="00F53483" w:rsidRDefault="00F53483" w:rsidP="00F53483"/>
    <w:p w14:paraId="01E7EB59" w14:textId="77777777" w:rsidR="00F53483" w:rsidRDefault="00F53483" w:rsidP="00F53483"/>
    <w:p w14:paraId="5C4E8D3A" w14:textId="77777777" w:rsidR="00F53483" w:rsidRDefault="00F53483" w:rsidP="00F53483"/>
    <w:p w14:paraId="5235B16F" w14:textId="77777777" w:rsidR="00F53483" w:rsidRPr="00F53483" w:rsidRDefault="00F53483" w:rsidP="00F53483"/>
    <w:p w14:paraId="24AF07E0" w14:textId="095A90ED" w:rsidR="000F58B5" w:rsidRPr="00C85B5D" w:rsidRDefault="000F58B5" w:rsidP="000F58B5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85B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C85B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85B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85B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C85B5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C85B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C85B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5C183C" w:rsidRPr="00C85B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djusted Linear Regression Analysis of Vitamin Intake Score and Mental Health Outcomes (Anxiety, Psychosomatic Symptoms, and HRQoL)</w:t>
      </w:r>
    </w:p>
    <w:tbl>
      <w:tblPr>
        <w:tblStyle w:val="Grigliatabella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688"/>
        <w:gridCol w:w="2528"/>
        <w:gridCol w:w="280"/>
        <w:gridCol w:w="2398"/>
        <w:gridCol w:w="229"/>
        <w:gridCol w:w="2127"/>
      </w:tblGrid>
      <w:tr w:rsidR="00122584" w:rsidRPr="000F58B5" w14:paraId="3B00764B" w14:textId="77777777" w:rsidTr="003D2428"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52D666F" w14:textId="62E78C06" w:rsidR="00122584" w:rsidRPr="000F58B5" w:rsidRDefault="00122584" w:rsidP="005C183C">
            <w:pPr>
              <w:jc w:val="center"/>
              <w:rPr>
                <w:rFonts w:ascii="Times New Roman" w:hAnsi="Times New Roman" w:cs="Times New Roman"/>
              </w:rPr>
            </w:pPr>
            <w:r w:rsidRPr="000F58B5">
              <w:rPr>
                <w:rFonts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58B5">
              <w:rPr>
                <w:rFonts w:ascii="Times New Roman" w:hAnsi="Times New Roman" w:cs="Times New Roman"/>
              </w:rPr>
              <w:t>of vitamin intake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669A514A" w14:textId="2B0D1664" w:rsidR="00122584" w:rsidRPr="000F58B5" w:rsidRDefault="00122584" w:rsidP="005C18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49BF813F" w14:textId="061B7669" w:rsidR="00122584" w:rsidRPr="000F58B5" w:rsidRDefault="00122584" w:rsidP="005C183C">
            <w:pPr>
              <w:jc w:val="center"/>
              <w:rPr>
                <w:rFonts w:ascii="Times New Roman" w:hAnsi="Times New Roman" w:cs="Times New Roman"/>
              </w:rPr>
            </w:pPr>
            <w:r w:rsidRPr="000F58B5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</w:tcPr>
          <w:p w14:paraId="6201DDC8" w14:textId="77777777" w:rsidR="00122584" w:rsidRPr="000F58B5" w:rsidRDefault="00122584" w:rsidP="005C1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6BF98E4F" w14:textId="7C4E46DF" w:rsidR="00122584" w:rsidRDefault="00122584" w:rsidP="005C183C">
            <w:pPr>
              <w:jc w:val="center"/>
              <w:rPr>
                <w:rFonts w:ascii="Times New Roman" w:hAnsi="Times New Roman" w:cs="Times New Roman"/>
              </w:rPr>
            </w:pPr>
            <w:r w:rsidRPr="000F58B5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sychosomatic</w:t>
            </w:r>
          </w:p>
          <w:p w14:paraId="52CE2E52" w14:textId="07F5BC20" w:rsidR="00122584" w:rsidRPr="000F58B5" w:rsidRDefault="00122584" w:rsidP="005C18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229" w:type="dxa"/>
            <w:tcBorders>
              <w:top w:val="single" w:sz="4" w:space="0" w:color="auto"/>
              <w:bottom w:val="nil"/>
            </w:tcBorders>
          </w:tcPr>
          <w:p w14:paraId="599F946F" w14:textId="77777777" w:rsidR="00122584" w:rsidRDefault="00122584" w:rsidP="005C1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AD3D0DC" w14:textId="51EF04FF" w:rsidR="00122584" w:rsidRPr="000F58B5" w:rsidRDefault="00122584" w:rsidP="005C18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QoL</w:t>
            </w:r>
          </w:p>
        </w:tc>
      </w:tr>
      <w:tr w:rsidR="00164A18" w:rsidRPr="000F58B5" w14:paraId="01A5636F" w14:textId="77777777" w:rsidTr="00164A18">
        <w:tc>
          <w:tcPr>
            <w:tcW w:w="1248" w:type="dxa"/>
            <w:tcBorders>
              <w:top w:val="single" w:sz="4" w:space="0" w:color="auto"/>
            </w:tcBorders>
          </w:tcPr>
          <w:p w14:paraId="5E77EC45" w14:textId="77777777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7065265B" w14:textId="77777777" w:rsidR="00122584" w:rsidRPr="005C183C" w:rsidRDefault="00122584" w:rsidP="005C18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39AFEF9B" w14:textId="492D7819" w:rsidR="00122584" w:rsidRPr="000F58B5" w:rsidRDefault="00122584" w:rsidP="005C183C">
            <w:pPr>
              <w:jc w:val="center"/>
              <w:rPr>
                <w:rFonts w:ascii="Times New Roman" w:hAnsi="Times New Roman" w:cs="Times New Roman"/>
              </w:rPr>
            </w:pPr>
            <w:r w:rsidRPr="005C183C">
              <w:rPr>
                <w:rFonts w:ascii="Times New Roman" w:hAnsi="Times New Roman" w:cs="Times New Roman"/>
                <w:lang w:val="en-GB"/>
              </w:rPr>
              <w:t>β (95% CI)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14:paraId="1075EF64" w14:textId="77777777" w:rsidR="00122584" w:rsidRPr="00C7780C" w:rsidRDefault="00122584" w:rsidP="005C1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2D87CD4C" w14:textId="7CA63CC3" w:rsidR="00122584" w:rsidRPr="000F58B5" w:rsidRDefault="00122584" w:rsidP="005C183C">
            <w:pPr>
              <w:jc w:val="center"/>
              <w:rPr>
                <w:rFonts w:ascii="Times New Roman" w:hAnsi="Times New Roman" w:cs="Times New Roman"/>
              </w:rPr>
            </w:pPr>
            <w:r w:rsidRPr="00C7780C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14:paraId="727DBD5F" w14:textId="77777777" w:rsidR="00122584" w:rsidRPr="00C7780C" w:rsidRDefault="00122584" w:rsidP="005C1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DDBBB18" w14:textId="5A0E5272" w:rsidR="00122584" w:rsidRPr="000F58B5" w:rsidRDefault="00122584" w:rsidP="005C183C">
            <w:pPr>
              <w:jc w:val="center"/>
              <w:rPr>
                <w:rFonts w:ascii="Times New Roman" w:hAnsi="Times New Roman" w:cs="Times New Roman"/>
              </w:rPr>
            </w:pPr>
            <w:r w:rsidRPr="00C7780C">
              <w:rPr>
                <w:rFonts w:ascii="Times New Roman" w:hAnsi="Times New Roman" w:cs="Times New Roman"/>
              </w:rPr>
              <w:t>β (95% CI)</w:t>
            </w:r>
          </w:p>
        </w:tc>
      </w:tr>
      <w:tr w:rsidR="00164A18" w:rsidRPr="000F58B5" w14:paraId="14AA0759" w14:textId="77777777" w:rsidTr="00164A18">
        <w:tc>
          <w:tcPr>
            <w:tcW w:w="1248" w:type="dxa"/>
            <w:tcBorders>
              <w:top w:val="single" w:sz="4" w:space="0" w:color="auto"/>
            </w:tcBorders>
          </w:tcPr>
          <w:p w14:paraId="5579EBEE" w14:textId="77777777" w:rsidR="00164A18" w:rsidRPr="000F58B5" w:rsidRDefault="00164A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415CEC5E" w14:textId="77777777" w:rsidR="00164A18" w:rsidRPr="005C183C" w:rsidRDefault="00164A18" w:rsidP="005C18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8" w:type="dxa"/>
            <w:tcBorders>
              <w:top w:val="single" w:sz="4" w:space="0" w:color="auto"/>
              <w:bottom w:val="nil"/>
            </w:tcBorders>
          </w:tcPr>
          <w:p w14:paraId="24E4A2FF" w14:textId="77777777" w:rsidR="00164A18" w:rsidRPr="005C183C" w:rsidRDefault="00164A18" w:rsidP="005C18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</w:tcPr>
          <w:p w14:paraId="724DEA19" w14:textId="77777777" w:rsidR="00164A18" w:rsidRPr="00C7780C" w:rsidRDefault="00164A18" w:rsidP="005C1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</w:tcPr>
          <w:p w14:paraId="321ABCA4" w14:textId="77777777" w:rsidR="00164A18" w:rsidRPr="00C7780C" w:rsidRDefault="00164A18" w:rsidP="005C1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" w:type="dxa"/>
            <w:tcBorders>
              <w:top w:val="nil"/>
              <w:bottom w:val="nil"/>
            </w:tcBorders>
          </w:tcPr>
          <w:p w14:paraId="46C3A749" w14:textId="77777777" w:rsidR="00164A18" w:rsidRPr="00C7780C" w:rsidRDefault="00164A18" w:rsidP="005C1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AF56ED7" w14:textId="77777777" w:rsidR="00164A18" w:rsidRPr="00C7780C" w:rsidRDefault="00164A18" w:rsidP="005C18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4A18" w:rsidRPr="000F58B5" w14:paraId="184A103A" w14:textId="77777777" w:rsidTr="00164A18">
        <w:tc>
          <w:tcPr>
            <w:tcW w:w="1248" w:type="dxa"/>
          </w:tcPr>
          <w:p w14:paraId="72E1D90E" w14:textId="2BB92854" w:rsidR="00122584" w:rsidRPr="000F58B5" w:rsidRDefault="00122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688" w:type="dxa"/>
          </w:tcPr>
          <w:p w14:paraId="29B1DFAA" w14:textId="53A4BDD8" w:rsidR="00122584" w:rsidRPr="000F58B5" w:rsidRDefault="00F76ECB" w:rsidP="003D2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3</w:t>
            </w:r>
          </w:p>
        </w:tc>
        <w:tc>
          <w:tcPr>
            <w:tcW w:w="2528" w:type="dxa"/>
            <w:tcBorders>
              <w:top w:val="nil"/>
            </w:tcBorders>
          </w:tcPr>
          <w:p w14:paraId="5D50F328" w14:textId="737D51A3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tcBorders>
              <w:top w:val="nil"/>
            </w:tcBorders>
          </w:tcPr>
          <w:p w14:paraId="60F4D6D9" w14:textId="77777777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  <w:tcBorders>
              <w:top w:val="nil"/>
            </w:tcBorders>
          </w:tcPr>
          <w:p w14:paraId="058D3627" w14:textId="176D8E32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" w:type="dxa"/>
            <w:tcBorders>
              <w:top w:val="nil"/>
            </w:tcBorders>
          </w:tcPr>
          <w:p w14:paraId="39EFBDF9" w14:textId="77777777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156329DF" w14:textId="5CD6DD2C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</w:tr>
      <w:tr w:rsidR="00122584" w:rsidRPr="000F58B5" w14:paraId="377F46E6" w14:textId="77777777" w:rsidTr="003D2428">
        <w:tc>
          <w:tcPr>
            <w:tcW w:w="1248" w:type="dxa"/>
          </w:tcPr>
          <w:p w14:paraId="1BC6E414" w14:textId="3FC8EE35" w:rsidR="00122584" w:rsidRPr="00A164F8" w:rsidRDefault="00122584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bookmarkStart w:id="3" w:name="_Hlk191733279"/>
            <w:r w:rsidRPr="005C183C">
              <w:rPr>
                <w:rFonts w:ascii="Times New Roman" w:hAnsi="Times New Roman" w:cs="Times New Roman"/>
                <w:i/>
                <w:iCs/>
              </w:rPr>
              <w:t>Score 0</w:t>
            </w:r>
            <w:r w:rsidR="00A164F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A164F8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688" w:type="dxa"/>
          </w:tcPr>
          <w:p w14:paraId="14D2DE1B" w14:textId="7C35C5BF" w:rsidR="00122584" w:rsidRPr="000F58B5" w:rsidRDefault="00F76ECB" w:rsidP="003D2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2528" w:type="dxa"/>
          </w:tcPr>
          <w:p w14:paraId="38289C06" w14:textId="27DE4391" w:rsidR="00122584" w:rsidRPr="000F58B5" w:rsidRDefault="00122584" w:rsidP="00B17FCB">
            <w:pPr>
              <w:jc w:val="center"/>
              <w:rPr>
                <w:rFonts w:ascii="Times New Roman" w:hAnsi="Times New Roman" w:cs="Times New Roman"/>
              </w:rPr>
            </w:pPr>
            <w:r w:rsidRPr="000F58B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80" w:type="dxa"/>
          </w:tcPr>
          <w:p w14:paraId="469B5872" w14:textId="77777777" w:rsidR="00122584" w:rsidRPr="000F58B5" w:rsidRDefault="00122584" w:rsidP="00B17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08F653F8" w14:textId="2BE33600" w:rsidR="00122584" w:rsidRPr="000F58B5" w:rsidRDefault="00122584" w:rsidP="00B17FCB">
            <w:pPr>
              <w:jc w:val="center"/>
              <w:rPr>
                <w:rFonts w:ascii="Times New Roman" w:hAnsi="Times New Roman" w:cs="Times New Roman"/>
              </w:rPr>
            </w:pPr>
            <w:r w:rsidRPr="000F58B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9" w:type="dxa"/>
          </w:tcPr>
          <w:p w14:paraId="69F662F3" w14:textId="77777777" w:rsidR="00122584" w:rsidRPr="000F58B5" w:rsidRDefault="00122584" w:rsidP="00B17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D001700" w14:textId="3D57BCE5" w:rsidR="00122584" w:rsidRPr="000F58B5" w:rsidRDefault="00122584" w:rsidP="00B17FCB">
            <w:pPr>
              <w:jc w:val="center"/>
              <w:rPr>
                <w:rFonts w:ascii="Times New Roman" w:hAnsi="Times New Roman" w:cs="Times New Roman"/>
              </w:rPr>
            </w:pPr>
            <w:r w:rsidRPr="000F58B5">
              <w:rPr>
                <w:rFonts w:ascii="Times New Roman" w:hAnsi="Times New Roman" w:cs="Times New Roman"/>
              </w:rPr>
              <w:t>Ref</w:t>
            </w:r>
          </w:p>
        </w:tc>
      </w:tr>
      <w:tr w:rsidR="00122584" w:rsidRPr="000F58B5" w14:paraId="5254C080" w14:textId="77777777" w:rsidTr="003D2428">
        <w:tc>
          <w:tcPr>
            <w:tcW w:w="1248" w:type="dxa"/>
          </w:tcPr>
          <w:p w14:paraId="28CFAE9D" w14:textId="6AC382B5" w:rsidR="00122584" w:rsidRPr="00A164F8" w:rsidRDefault="00122584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5C183C">
              <w:rPr>
                <w:rFonts w:ascii="Times New Roman" w:hAnsi="Times New Roman" w:cs="Times New Roman"/>
                <w:i/>
                <w:iCs/>
              </w:rPr>
              <w:t>Score 1</w:t>
            </w:r>
            <w:r w:rsidR="00A164F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A164F8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688" w:type="dxa"/>
          </w:tcPr>
          <w:p w14:paraId="178FE117" w14:textId="38244B37" w:rsidR="00122584" w:rsidRPr="00DE1E0C" w:rsidRDefault="00F76ECB" w:rsidP="003D2428">
            <w:pPr>
              <w:tabs>
                <w:tab w:val="left" w:pos="34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2528" w:type="dxa"/>
            <w:vAlign w:val="center"/>
          </w:tcPr>
          <w:p w14:paraId="426A7455" w14:textId="789F6FC5" w:rsidR="00122584" w:rsidRPr="00DE1E0C" w:rsidRDefault="00122584" w:rsidP="00671BBA">
            <w:pPr>
              <w:tabs>
                <w:tab w:val="left" w:pos="345"/>
              </w:tabs>
              <w:rPr>
                <w:rFonts w:ascii="Times New Roman" w:hAnsi="Times New Roman" w:cs="Times New Roman"/>
              </w:rPr>
            </w:pPr>
            <w:r w:rsidRPr="00DE1E0C">
              <w:rPr>
                <w:rFonts w:ascii="Times New Roman" w:hAnsi="Times New Roman" w:cs="Times New Roman"/>
              </w:rPr>
              <w:t xml:space="preserve">    </w:t>
            </w:r>
            <w:r w:rsidRPr="00DE1E0C">
              <w:rPr>
                <w:rFonts w:ascii="Times New Roman" w:hAnsi="Times New Roman" w:cs="Times New Roman"/>
              </w:rPr>
              <w:tab/>
              <w:t>0.30 (-0.87,1.46)</w:t>
            </w:r>
          </w:p>
        </w:tc>
        <w:tc>
          <w:tcPr>
            <w:tcW w:w="280" w:type="dxa"/>
          </w:tcPr>
          <w:p w14:paraId="2C890F7F" w14:textId="77777777" w:rsidR="00122584" w:rsidRPr="00062728" w:rsidRDefault="00122584" w:rsidP="00B17FC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398" w:type="dxa"/>
          </w:tcPr>
          <w:p w14:paraId="08FDBCAB" w14:textId="54508787" w:rsidR="00122584" w:rsidRPr="00DE1E0C" w:rsidRDefault="00122584" w:rsidP="00122584">
            <w:pPr>
              <w:tabs>
                <w:tab w:val="left" w:pos="466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1E0C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DE1E0C">
              <w:rPr>
                <w:rFonts w:ascii="Times New Roman" w:hAnsi="Times New Roman" w:cs="Times New Roman"/>
                <w:b/>
                <w:bCs/>
              </w:rPr>
              <w:t>.9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DE1E0C">
              <w:rPr>
                <w:rFonts w:ascii="Times New Roman" w:hAnsi="Times New Roman" w:cs="Times New Roman"/>
                <w:b/>
                <w:bCs/>
              </w:rPr>
              <w:t xml:space="preserve"> (-1.72</w:t>
            </w:r>
            <w:r>
              <w:rPr>
                <w:rFonts w:ascii="Times New Roman" w:hAnsi="Times New Roman" w:cs="Times New Roman"/>
                <w:b/>
                <w:bCs/>
              </w:rPr>
              <w:t>,-0</w:t>
            </w:r>
            <w:r w:rsidRPr="00DE1E0C">
              <w:rPr>
                <w:rFonts w:ascii="Times New Roman" w:hAnsi="Times New Roman" w:cs="Times New Roman"/>
                <w:b/>
                <w:bCs/>
              </w:rPr>
              <w:t>.09)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29" w:type="dxa"/>
          </w:tcPr>
          <w:p w14:paraId="037A0F76" w14:textId="77777777" w:rsidR="00122584" w:rsidRPr="00062728" w:rsidRDefault="00122584" w:rsidP="00B17FC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7" w:type="dxa"/>
          </w:tcPr>
          <w:p w14:paraId="093BB328" w14:textId="336597C5" w:rsidR="00122584" w:rsidRPr="00591DA1" w:rsidRDefault="00122584" w:rsidP="00671BBA">
            <w:pPr>
              <w:tabs>
                <w:tab w:val="left" w:pos="88"/>
              </w:tabs>
              <w:rPr>
                <w:rFonts w:ascii="Times New Roman" w:hAnsi="Times New Roman" w:cs="Times New Roman"/>
              </w:rPr>
            </w:pPr>
            <w:r w:rsidRPr="00591DA1">
              <w:rPr>
                <w:rFonts w:ascii="Times New Roman" w:hAnsi="Times New Roman" w:cs="Times New Roman"/>
              </w:rPr>
              <w:tab/>
              <w:t>-0.04 (-</w:t>
            </w:r>
            <w:r>
              <w:rPr>
                <w:rFonts w:ascii="Times New Roman" w:hAnsi="Times New Roman" w:cs="Times New Roman"/>
              </w:rPr>
              <w:t>0</w:t>
            </w:r>
            <w:r w:rsidRPr="00591DA1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7,0</w:t>
            </w:r>
            <w:r w:rsidRPr="00591DA1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9</w:t>
            </w:r>
            <w:r w:rsidRPr="00591DA1">
              <w:rPr>
                <w:rFonts w:ascii="Times New Roman" w:hAnsi="Times New Roman" w:cs="Times New Roman"/>
              </w:rPr>
              <w:t>)</w:t>
            </w:r>
          </w:p>
        </w:tc>
      </w:tr>
      <w:tr w:rsidR="00122584" w:rsidRPr="000F58B5" w14:paraId="56F6D680" w14:textId="77777777" w:rsidTr="003D2428">
        <w:tc>
          <w:tcPr>
            <w:tcW w:w="1248" w:type="dxa"/>
          </w:tcPr>
          <w:p w14:paraId="1869C678" w14:textId="13D19516" w:rsidR="00122584" w:rsidRPr="00A164F8" w:rsidRDefault="00122584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5C183C">
              <w:rPr>
                <w:rFonts w:ascii="Times New Roman" w:hAnsi="Times New Roman" w:cs="Times New Roman"/>
                <w:i/>
                <w:iCs/>
              </w:rPr>
              <w:t>Score 2</w:t>
            </w:r>
            <w:r w:rsidR="00A164F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A164F8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  <w:tc>
          <w:tcPr>
            <w:tcW w:w="688" w:type="dxa"/>
          </w:tcPr>
          <w:p w14:paraId="6D57DA27" w14:textId="7F108092" w:rsidR="00122584" w:rsidRPr="00122584" w:rsidRDefault="00F76ECB" w:rsidP="003D2428">
            <w:pPr>
              <w:tabs>
                <w:tab w:val="left" w:pos="34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2528" w:type="dxa"/>
            <w:vAlign w:val="center"/>
          </w:tcPr>
          <w:p w14:paraId="2CEFA683" w14:textId="2BECAA05" w:rsidR="00122584" w:rsidRPr="00DE1E0C" w:rsidRDefault="00F76ECB" w:rsidP="00DE1E0C">
            <w:pPr>
              <w:pStyle w:val="Paragrafoelenco"/>
              <w:numPr>
                <w:ilvl w:val="1"/>
                <w:numId w:val="19"/>
              </w:numPr>
              <w:tabs>
                <w:tab w:val="left" w:pos="34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22584" w:rsidRPr="00DE1E0C">
              <w:rPr>
                <w:rFonts w:ascii="Times New Roman" w:hAnsi="Times New Roman" w:cs="Times New Roman"/>
              </w:rPr>
              <w:t>(-1.39,1.40)</w:t>
            </w:r>
          </w:p>
        </w:tc>
        <w:tc>
          <w:tcPr>
            <w:tcW w:w="280" w:type="dxa"/>
          </w:tcPr>
          <w:p w14:paraId="0798269F" w14:textId="77777777" w:rsidR="00122584" w:rsidRPr="00062728" w:rsidRDefault="00122584" w:rsidP="00B17FC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398" w:type="dxa"/>
          </w:tcPr>
          <w:p w14:paraId="00D3BCEC" w14:textId="306C18EA" w:rsidR="00122584" w:rsidRPr="00DE1E0C" w:rsidRDefault="00122584" w:rsidP="00122584">
            <w:pPr>
              <w:tabs>
                <w:tab w:val="left" w:pos="466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.19 (</w:t>
            </w:r>
            <w:r w:rsidRPr="00DE1E0C">
              <w:rPr>
                <w:rFonts w:ascii="Times New Roman" w:hAnsi="Times New Roman" w:cs="Times New Roman"/>
                <w:b/>
                <w:bCs/>
              </w:rPr>
              <w:t>-2.1</w:t>
            </w:r>
            <w:r>
              <w:rPr>
                <w:rFonts w:ascii="Times New Roman" w:hAnsi="Times New Roman" w:cs="Times New Roman"/>
                <w:b/>
                <w:bCs/>
              </w:rPr>
              <w:t>6,</w:t>
            </w:r>
            <w:r w:rsidRPr="00DE1E0C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DE1E0C">
              <w:rPr>
                <w:rFonts w:ascii="Times New Roman" w:hAnsi="Times New Roman" w:cs="Times New Roman"/>
                <w:b/>
                <w:bCs/>
              </w:rPr>
              <w:t>.23)*</w:t>
            </w:r>
          </w:p>
        </w:tc>
        <w:tc>
          <w:tcPr>
            <w:tcW w:w="229" w:type="dxa"/>
          </w:tcPr>
          <w:p w14:paraId="010E3D58" w14:textId="77777777" w:rsidR="00122584" w:rsidRPr="00062728" w:rsidRDefault="00122584" w:rsidP="00B17FC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7" w:type="dxa"/>
          </w:tcPr>
          <w:p w14:paraId="5603483B" w14:textId="5A47F075" w:rsidR="00122584" w:rsidRPr="00591DA1" w:rsidRDefault="00122584" w:rsidP="00671BBA">
            <w:pPr>
              <w:tabs>
                <w:tab w:val="left" w:pos="88"/>
              </w:tabs>
              <w:rPr>
                <w:rFonts w:ascii="Times New Roman" w:hAnsi="Times New Roman" w:cs="Times New Roman"/>
              </w:rPr>
            </w:pPr>
            <w:r w:rsidRPr="00591DA1">
              <w:rPr>
                <w:rFonts w:ascii="Times New Roman" w:hAnsi="Times New Roman" w:cs="Times New Roman"/>
              </w:rPr>
              <w:tab/>
              <w:t>-0.07 (</w:t>
            </w:r>
            <w:r w:rsidRPr="00A31494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5,0</w:t>
            </w:r>
            <w:r w:rsidRPr="00A31494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1</w:t>
            </w:r>
            <w:r w:rsidRPr="00591DA1">
              <w:rPr>
                <w:rFonts w:ascii="Times New Roman" w:hAnsi="Times New Roman" w:cs="Times New Roman"/>
              </w:rPr>
              <w:t>)</w:t>
            </w:r>
          </w:p>
        </w:tc>
      </w:tr>
      <w:tr w:rsidR="00122584" w:rsidRPr="000F58B5" w14:paraId="1A5F8EBB" w14:textId="77777777" w:rsidTr="003D2428">
        <w:tc>
          <w:tcPr>
            <w:tcW w:w="1248" w:type="dxa"/>
          </w:tcPr>
          <w:p w14:paraId="568FD459" w14:textId="06E9DAC2" w:rsidR="00122584" w:rsidRPr="00A164F8" w:rsidRDefault="00122584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5C183C">
              <w:rPr>
                <w:rFonts w:ascii="Times New Roman" w:hAnsi="Times New Roman" w:cs="Times New Roman"/>
                <w:i/>
                <w:iCs/>
              </w:rPr>
              <w:t>Score 3</w:t>
            </w:r>
            <w:r w:rsidR="00A164F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A164F8">
              <w:rPr>
                <w:rFonts w:ascii="Times New Roman" w:hAnsi="Times New Roman" w:cs="Times New Roman"/>
                <w:i/>
                <w:iCs/>
                <w:vertAlign w:val="superscript"/>
              </w:rPr>
              <w:t>d</w:t>
            </w:r>
          </w:p>
        </w:tc>
        <w:tc>
          <w:tcPr>
            <w:tcW w:w="688" w:type="dxa"/>
          </w:tcPr>
          <w:p w14:paraId="16718CF9" w14:textId="13D65924" w:rsidR="00122584" w:rsidRPr="00DE1E0C" w:rsidRDefault="00F76ECB" w:rsidP="003D2428">
            <w:pPr>
              <w:tabs>
                <w:tab w:val="left" w:pos="34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528" w:type="dxa"/>
            <w:vAlign w:val="center"/>
          </w:tcPr>
          <w:p w14:paraId="66D25117" w14:textId="5E58F9BC" w:rsidR="00122584" w:rsidRPr="00DE1E0C" w:rsidRDefault="00122584" w:rsidP="00671BBA">
            <w:pPr>
              <w:tabs>
                <w:tab w:val="left" w:pos="345"/>
              </w:tabs>
              <w:rPr>
                <w:rFonts w:ascii="Times New Roman" w:hAnsi="Times New Roman" w:cs="Times New Roman"/>
              </w:rPr>
            </w:pPr>
            <w:r w:rsidRPr="00DE1E0C">
              <w:rPr>
                <w:rFonts w:ascii="Times New Roman" w:hAnsi="Times New Roman" w:cs="Times New Roman"/>
              </w:rPr>
              <w:t xml:space="preserve">    -</w:t>
            </w:r>
            <w:r w:rsidRPr="00DE1E0C">
              <w:rPr>
                <w:rFonts w:ascii="Times New Roman" w:hAnsi="Times New Roman" w:cs="Times New Roman"/>
              </w:rPr>
              <w:tab/>
              <w:t>1.17 (-1.27,1.48)</w:t>
            </w:r>
          </w:p>
        </w:tc>
        <w:tc>
          <w:tcPr>
            <w:tcW w:w="280" w:type="dxa"/>
          </w:tcPr>
          <w:p w14:paraId="061CEB87" w14:textId="77777777" w:rsidR="00122584" w:rsidRPr="00062728" w:rsidRDefault="00122584" w:rsidP="00B17FC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398" w:type="dxa"/>
          </w:tcPr>
          <w:p w14:paraId="2D7DDBBD" w14:textId="524CF77D" w:rsidR="00122584" w:rsidRPr="00DE1E0C" w:rsidRDefault="00122584" w:rsidP="00122584">
            <w:pPr>
              <w:tabs>
                <w:tab w:val="left" w:pos="466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1E0C">
              <w:rPr>
                <w:rFonts w:ascii="Times New Roman" w:hAnsi="Times New Roman" w:cs="Times New Roman"/>
                <w:b/>
                <w:bCs/>
              </w:rPr>
              <w:t>-1.</w:t>
            </w:r>
            <w:r>
              <w:rPr>
                <w:rFonts w:ascii="Times New Roman" w:hAnsi="Times New Roman" w:cs="Times New Roman"/>
                <w:b/>
                <w:bCs/>
              </w:rPr>
              <w:t>73</w:t>
            </w:r>
            <w:r w:rsidRPr="00DE1E0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DE1E0C">
              <w:rPr>
                <w:rFonts w:ascii="Times New Roman" w:hAnsi="Times New Roman" w:cs="Times New Roman"/>
                <w:b/>
                <w:bCs/>
              </w:rPr>
              <w:t>-3.16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DE1E0C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DE1E0C">
              <w:rPr>
                <w:rFonts w:ascii="Times New Roman" w:hAnsi="Times New Roman" w:cs="Times New Roman"/>
                <w:b/>
                <w:bCs/>
              </w:rPr>
              <w:t>.29)*</w:t>
            </w:r>
          </w:p>
        </w:tc>
        <w:tc>
          <w:tcPr>
            <w:tcW w:w="229" w:type="dxa"/>
          </w:tcPr>
          <w:p w14:paraId="230CDE82" w14:textId="77777777" w:rsidR="00122584" w:rsidRPr="00062728" w:rsidRDefault="00122584" w:rsidP="00B17FC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7" w:type="dxa"/>
          </w:tcPr>
          <w:p w14:paraId="5063A937" w14:textId="056F102A" w:rsidR="00122584" w:rsidRPr="00591DA1" w:rsidRDefault="00122584" w:rsidP="00671BBA">
            <w:pPr>
              <w:tabs>
                <w:tab w:val="left" w:pos="88"/>
              </w:tabs>
              <w:rPr>
                <w:rFonts w:ascii="Times New Roman" w:hAnsi="Times New Roman" w:cs="Times New Roman"/>
              </w:rPr>
            </w:pPr>
            <w:r w:rsidRPr="00591DA1">
              <w:rPr>
                <w:rFonts w:ascii="Times New Roman" w:hAnsi="Times New Roman" w:cs="Times New Roman"/>
                <w:b/>
                <w:bCs/>
              </w:rPr>
              <w:tab/>
              <w:t xml:space="preserve"> </w:t>
            </w:r>
            <w:r w:rsidRPr="00591DA1">
              <w:rPr>
                <w:rFonts w:ascii="Times New Roman" w:hAnsi="Times New Roman" w:cs="Times New Roman"/>
              </w:rPr>
              <w:t>1.30 (</w:t>
            </w:r>
            <w:r w:rsidRPr="00A3149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A31494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6,</w:t>
            </w:r>
            <w:r w:rsidRPr="00A31494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6</w:t>
            </w:r>
            <w:r w:rsidRPr="00591DA1">
              <w:rPr>
                <w:rFonts w:ascii="Times New Roman" w:hAnsi="Times New Roman" w:cs="Times New Roman"/>
              </w:rPr>
              <w:t>)</w:t>
            </w:r>
          </w:p>
        </w:tc>
      </w:tr>
      <w:bookmarkEnd w:id="3"/>
      <w:tr w:rsidR="00122584" w:rsidRPr="000F58B5" w14:paraId="27A1320F" w14:textId="77777777" w:rsidTr="003D2428">
        <w:tc>
          <w:tcPr>
            <w:tcW w:w="1248" w:type="dxa"/>
          </w:tcPr>
          <w:p w14:paraId="5EF3570D" w14:textId="77777777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</w:tcPr>
          <w:p w14:paraId="506A8455" w14:textId="77777777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</w:tcPr>
          <w:p w14:paraId="385F73A0" w14:textId="1D39E09C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</w:tcPr>
          <w:p w14:paraId="55A72D17" w14:textId="77777777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40E39C2A" w14:textId="1E84546A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" w:type="dxa"/>
          </w:tcPr>
          <w:p w14:paraId="64075AFD" w14:textId="77777777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6EAC554" w14:textId="3FC0D710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</w:tr>
      <w:tr w:rsidR="00122584" w:rsidRPr="000F58B5" w14:paraId="7D0410D8" w14:textId="77777777" w:rsidTr="003D2428">
        <w:tc>
          <w:tcPr>
            <w:tcW w:w="1248" w:type="dxa"/>
          </w:tcPr>
          <w:p w14:paraId="20EF8EE5" w14:textId="2F07F47D" w:rsidR="00122584" w:rsidRPr="000F58B5" w:rsidRDefault="00122584">
            <w:pPr>
              <w:rPr>
                <w:rFonts w:ascii="Times New Roman" w:hAnsi="Times New Roman" w:cs="Times New Roman"/>
              </w:rPr>
            </w:pPr>
            <w:r w:rsidRPr="000F58B5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688" w:type="dxa"/>
          </w:tcPr>
          <w:p w14:paraId="02ED2519" w14:textId="20B2E2C1" w:rsidR="00122584" w:rsidRPr="000F58B5" w:rsidRDefault="002967FF" w:rsidP="003D2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2528" w:type="dxa"/>
          </w:tcPr>
          <w:p w14:paraId="21499D97" w14:textId="21638B8B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</w:tcPr>
          <w:p w14:paraId="1B5E79DB" w14:textId="77777777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202F7EC0" w14:textId="0979A93F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" w:type="dxa"/>
          </w:tcPr>
          <w:p w14:paraId="235C7192" w14:textId="77777777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91E5DDF" w14:textId="093A79B9" w:rsidR="00122584" w:rsidRPr="000F58B5" w:rsidRDefault="00122584">
            <w:pPr>
              <w:rPr>
                <w:rFonts w:ascii="Times New Roman" w:hAnsi="Times New Roman" w:cs="Times New Roman"/>
              </w:rPr>
            </w:pPr>
          </w:p>
        </w:tc>
      </w:tr>
      <w:tr w:rsidR="00122584" w:rsidRPr="000F58B5" w14:paraId="7F058D92" w14:textId="77777777" w:rsidTr="003D2428">
        <w:tc>
          <w:tcPr>
            <w:tcW w:w="1248" w:type="dxa"/>
          </w:tcPr>
          <w:p w14:paraId="160ABA26" w14:textId="12BF9CD1" w:rsidR="00122584" w:rsidRPr="002F3259" w:rsidRDefault="00122584" w:rsidP="007F1AE2">
            <w:pPr>
              <w:rPr>
                <w:rFonts w:ascii="Times New Roman" w:hAnsi="Times New Roman" w:cs="Times New Roman"/>
                <w:vertAlign w:val="superscript"/>
              </w:rPr>
            </w:pPr>
            <w:r w:rsidRPr="005C183C">
              <w:rPr>
                <w:rFonts w:ascii="Times New Roman" w:hAnsi="Times New Roman" w:cs="Times New Roman"/>
                <w:i/>
                <w:iCs/>
              </w:rPr>
              <w:t>Score 0</w:t>
            </w:r>
            <w:r w:rsidR="002F325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F325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8" w:type="dxa"/>
          </w:tcPr>
          <w:p w14:paraId="5B6E236D" w14:textId="0AB6808A" w:rsidR="00122584" w:rsidRPr="000F58B5" w:rsidRDefault="002967FF" w:rsidP="003D2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528" w:type="dxa"/>
          </w:tcPr>
          <w:p w14:paraId="3493F662" w14:textId="5EB4DC23" w:rsidR="00122584" w:rsidRPr="000F58B5" w:rsidRDefault="00122584" w:rsidP="003E3827">
            <w:pPr>
              <w:jc w:val="center"/>
              <w:rPr>
                <w:rFonts w:ascii="Times New Roman" w:hAnsi="Times New Roman" w:cs="Times New Roman"/>
              </w:rPr>
            </w:pPr>
            <w:r w:rsidRPr="000F58B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80" w:type="dxa"/>
          </w:tcPr>
          <w:p w14:paraId="40EB7087" w14:textId="77777777" w:rsidR="00122584" w:rsidRPr="000F58B5" w:rsidRDefault="00122584" w:rsidP="003E38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2B5FD862" w14:textId="1275813B" w:rsidR="00122584" w:rsidRPr="000F58B5" w:rsidRDefault="00122584" w:rsidP="003E3827">
            <w:pPr>
              <w:jc w:val="center"/>
              <w:rPr>
                <w:rFonts w:ascii="Times New Roman" w:hAnsi="Times New Roman" w:cs="Times New Roman"/>
              </w:rPr>
            </w:pPr>
            <w:r w:rsidRPr="000F58B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9" w:type="dxa"/>
          </w:tcPr>
          <w:p w14:paraId="6C5C2318" w14:textId="77777777" w:rsidR="00122584" w:rsidRPr="000F58B5" w:rsidRDefault="00122584" w:rsidP="003E38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6FCE5B8" w14:textId="2C7DACD5" w:rsidR="00122584" w:rsidRPr="000F58B5" w:rsidRDefault="00122584" w:rsidP="003E3827">
            <w:pPr>
              <w:jc w:val="center"/>
              <w:rPr>
                <w:rFonts w:ascii="Times New Roman" w:hAnsi="Times New Roman" w:cs="Times New Roman"/>
              </w:rPr>
            </w:pPr>
            <w:r w:rsidRPr="000F58B5">
              <w:rPr>
                <w:rFonts w:ascii="Times New Roman" w:hAnsi="Times New Roman" w:cs="Times New Roman"/>
              </w:rPr>
              <w:t>Ref</w:t>
            </w:r>
          </w:p>
        </w:tc>
      </w:tr>
      <w:tr w:rsidR="00122584" w:rsidRPr="000F58B5" w14:paraId="378A9584" w14:textId="77777777" w:rsidTr="003D2428">
        <w:tc>
          <w:tcPr>
            <w:tcW w:w="1248" w:type="dxa"/>
          </w:tcPr>
          <w:p w14:paraId="51A698AB" w14:textId="166FA2D7" w:rsidR="00122584" w:rsidRPr="002F3259" w:rsidRDefault="00122584" w:rsidP="007F1AE2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5C183C">
              <w:rPr>
                <w:rFonts w:ascii="Times New Roman" w:hAnsi="Times New Roman" w:cs="Times New Roman"/>
                <w:i/>
                <w:iCs/>
              </w:rPr>
              <w:t>Score 1</w:t>
            </w:r>
            <w:r w:rsidR="002F325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F3259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688" w:type="dxa"/>
          </w:tcPr>
          <w:p w14:paraId="0149D99F" w14:textId="6915F4C8" w:rsidR="00122584" w:rsidRPr="000F58B5" w:rsidRDefault="002967FF" w:rsidP="003D2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528" w:type="dxa"/>
          </w:tcPr>
          <w:p w14:paraId="7F3BBDDF" w14:textId="1C88F7CD" w:rsidR="00122584" w:rsidRPr="000F58B5" w:rsidRDefault="00F1142C" w:rsidP="00F1142C">
            <w:pPr>
              <w:jc w:val="center"/>
              <w:rPr>
                <w:rFonts w:ascii="Times New Roman" w:hAnsi="Times New Roman" w:cs="Times New Roman"/>
              </w:rPr>
            </w:pPr>
            <w:r w:rsidRPr="00F1142C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114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1142C">
              <w:rPr>
                <w:rFonts w:ascii="Times New Roman" w:hAnsi="Times New Roman" w:cs="Times New Roman"/>
              </w:rPr>
              <w:t>.70</w:t>
            </w:r>
            <w:r>
              <w:rPr>
                <w:rFonts w:ascii="Times New Roman" w:hAnsi="Times New Roman" w:cs="Times New Roman"/>
              </w:rPr>
              <w:t>,</w:t>
            </w:r>
            <w:r w:rsidRPr="00F1142C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80" w:type="dxa"/>
          </w:tcPr>
          <w:p w14:paraId="37D8B93E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31F0077A" w14:textId="164BC621" w:rsidR="00122584" w:rsidRPr="000F58B5" w:rsidRDefault="00F1142C" w:rsidP="00FA3CA2">
            <w:pPr>
              <w:jc w:val="center"/>
              <w:rPr>
                <w:rFonts w:ascii="Times New Roman" w:hAnsi="Times New Roman" w:cs="Times New Roman"/>
              </w:rPr>
            </w:pPr>
            <w:r w:rsidRPr="00F114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1142C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6 (</w:t>
            </w:r>
            <w:r w:rsidRPr="00F1142C">
              <w:rPr>
                <w:rFonts w:ascii="Times New Roman" w:hAnsi="Times New Roman" w:cs="Times New Roman"/>
              </w:rPr>
              <w:t>-1.87</w:t>
            </w:r>
            <w:r>
              <w:rPr>
                <w:rFonts w:ascii="Times New Roman" w:hAnsi="Times New Roman" w:cs="Times New Roman"/>
              </w:rPr>
              <w:t>,0</w:t>
            </w:r>
            <w:r w:rsidRPr="00F1142C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29" w:type="dxa"/>
          </w:tcPr>
          <w:p w14:paraId="1C9FD1CC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05BA9B6" w14:textId="68CEFD25" w:rsidR="00122584" w:rsidRPr="000F58B5" w:rsidRDefault="00FA3CA2" w:rsidP="007F1AE2">
            <w:pPr>
              <w:rPr>
                <w:rFonts w:ascii="Times New Roman" w:hAnsi="Times New Roman" w:cs="Times New Roman"/>
              </w:rPr>
            </w:pPr>
            <w:r w:rsidRPr="00FA3CA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A3CA2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7 (</w:t>
            </w:r>
            <w:r w:rsidRPr="00FA3CA2">
              <w:rPr>
                <w:rFonts w:ascii="Times New Roman" w:hAnsi="Times New Roman" w:cs="Times New Roman"/>
              </w:rPr>
              <w:t>-1.32</w:t>
            </w:r>
            <w:r>
              <w:rPr>
                <w:rFonts w:ascii="Times New Roman" w:hAnsi="Times New Roman" w:cs="Times New Roman"/>
              </w:rPr>
              <w:t>,0</w:t>
            </w:r>
            <w:r w:rsidRPr="00FA3CA2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9)</w:t>
            </w:r>
          </w:p>
        </w:tc>
      </w:tr>
      <w:tr w:rsidR="00122584" w:rsidRPr="000F58B5" w14:paraId="48E7A439" w14:textId="77777777" w:rsidTr="003D2428">
        <w:tc>
          <w:tcPr>
            <w:tcW w:w="1248" w:type="dxa"/>
          </w:tcPr>
          <w:p w14:paraId="04D0B762" w14:textId="0F486C41" w:rsidR="00122584" w:rsidRPr="002F3259" w:rsidRDefault="00122584" w:rsidP="007F1AE2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5C183C">
              <w:rPr>
                <w:rFonts w:ascii="Times New Roman" w:hAnsi="Times New Roman" w:cs="Times New Roman"/>
                <w:i/>
                <w:iCs/>
              </w:rPr>
              <w:t>Score 2</w:t>
            </w:r>
            <w:r w:rsidR="002F325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F3259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  <w:tc>
          <w:tcPr>
            <w:tcW w:w="688" w:type="dxa"/>
          </w:tcPr>
          <w:p w14:paraId="5119F2E7" w14:textId="332BB6A8" w:rsidR="00122584" w:rsidRPr="000F58B5" w:rsidRDefault="002967FF" w:rsidP="003D2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528" w:type="dxa"/>
          </w:tcPr>
          <w:p w14:paraId="5617DEE7" w14:textId="1F8AC46A" w:rsidR="00122584" w:rsidRPr="000F58B5" w:rsidRDefault="00F1142C" w:rsidP="00F1142C">
            <w:pPr>
              <w:jc w:val="center"/>
              <w:rPr>
                <w:rFonts w:ascii="Times New Roman" w:hAnsi="Times New Roman" w:cs="Times New Roman"/>
              </w:rPr>
            </w:pPr>
            <w:r w:rsidRPr="00F1142C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114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1142C">
              <w:rPr>
                <w:rFonts w:ascii="Times New Roman" w:hAnsi="Times New Roman" w:cs="Times New Roman"/>
              </w:rPr>
              <w:t>.96</w:t>
            </w:r>
            <w:r>
              <w:rPr>
                <w:rFonts w:ascii="Times New Roman" w:hAnsi="Times New Roman" w:cs="Times New Roman"/>
              </w:rPr>
              <w:t>,</w:t>
            </w:r>
            <w:r w:rsidRPr="00F1142C">
              <w:rPr>
                <w:rFonts w:ascii="Times New Roman" w:hAnsi="Times New Roman" w:cs="Times New Roman"/>
              </w:rPr>
              <w:t>3.2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80" w:type="dxa"/>
          </w:tcPr>
          <w:p w14:paraId="1B33A25C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CCF1583" w14:textId="09327DDC" w:rsidR="00122584" w:rsidRPr="000F58B5" w:rsidRDefault="00F1142C" w:rsidP="00FA3CA2">
            <w:pPr>
              <w:jc w:val="center"/>
              <w:rPr>
                <w:rFonts w:ascii="Times New Roman" w:hAnsi="Times New Roman" w:cs="Times New Roman"/>
              </w:rPr>
            </w:pPr>
            <w:r w:rsidRPr="00F114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1142C">
              <w:rPr>
                <w:rFonts w:ascii="Times New Roman" w:hAnsi="Times New Roman" w:cs="Times New Roman"/>
              </w:rPr>
              <w:t>.6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1142C">
              <w:rPr>
                <w:rFonts w:ascii="Times New Roman" w:hAnsi="Times New Roman" w:cs="Times New Roman"/>
              </w:rPr>
              <w:t>-2.0</w:t>
            </w:r>
            <w:r>
              <w:rPr>
                <w:rFonts w:ascii="Times New Roman" w:hAnsi="Times New Roman" w:cs="Times New Roman"/>
              </w:rPr>
              <w:t>6,0</w:t>
            </w:r>
            <w:r w:rsidRPr="00F1142C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29" w:type="dxa"/>
          </w:tcPr>
          <w:p w14:paraId="5050E314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793B5F" w14:textId="28B33487" w:rsidR="00122584" w:rsidRPr="000F58B5" w:rsidRDefault="00FA3CA2" w:rsidP="007F1AE2">
            <w:pPr>
              <w:rPr>
                <w:rFonts w:ascii="Times New Roman" w:hAnsi="Times New Roman" w:cs="Times New Roman"/>
              </w:rPr>
            </w:pPr>
            <w:r w:rsidRPr="00FA3CA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A3CA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 (</w:t>
            </w:r>
            <w:r w:rsidRPr="00FA3CA2">
              <w:rPr>
                <w:rFonts w:ascii="Times New Roman" w:hAnsi="Times New Roman" w:cs="Times New Roman"/>
              </w:rPr>
              <w:t>-1.86</w:t>
            </w:r>
            <w:r>
              <w:rPr>
                <w:rFonts w:ascii="Times New Roman" w:hAnsi="Times New Roman" w:cs="Times New Roman"/>
              </w:rPr>
              <w:t>,0</w:t>
            </w:r>
            <w:r w:rsidRPr="00FA3CA2">
              <w:rPr>
                <w:rFonts w:ascii="Times New Roman" w:hAnsi="Times New Roman" w:cs="Times New Roman"/>
              </w:rPr>
              <w:t>.8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22584" w:rsidRPr="000F58B5" w14:paraId="782954CC" w14:textId="77777777" w:rsidTr="003D2428">
        <w:tc>
          <w:tcPr>
            <w:tcW w:w="1248" w:type="dxa"/>
          </w:tcPr>
          <w:p w14:paraId="5CA57B09" w14:textId="564D9238" w:rsidR="00122584" w:rsidRPr="002F3259" w:rsidRDefault="00122584" w:rsidP="007F1AE2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5C183C">
              <w:rPr>
                <w:rFonts w:ascii="Times New Roman" w:hAnsi="Times New Roman" w:cs="Times New Roman"/>
                <w:i/>
                <w:iCs/>
              </w:rPr>
              <w:t>Score 3</w:t>
            </w:r>
            <w:r w:rsidR="002F325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F3259">
              <w:rPr>
                <w:rFonts w:ascii="Times New Roman" w:hAnsi="Times New Roman" w:cs="Times New Roman"/>
                <w:i/>
                <w:iCs/>
                <w:vertAlign w:val="superscript"/>
              </w:rPr>
              <w:t>d</w:t>
            </w:r>
          </w:p>
        </w:tc>
        <w:tc>
          <w:tcPr>
            <w:tcW w:w="688" w:type="dxa"/>
          </w:tcPr>
          <w:p w14:paraId="6CCB9236" w14:textId="2737DA18" w:rsidR="00122584" w:rsidRPr="000F58B5" w:rsidRDefault="002967FF" w:rsidP="003D2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28" w:type="dxa"/>
          </w:tcPr>
          <w:p w14:paraId="536DF943" w14:textId="5CC1C765" w:rsidR="00122584" w:rsidRPr="000F58B5" w:rsidRDefault="00F1142C" w:rsidP="00F1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1142C">
              <w:rPr>
                <w:rFonts w:ascii="Times New Roman" w:hAnsi="Times New Roman" w:cs="Times New Roman"/>
              </w:rPr>
              <w:t>.1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1142C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10,</w:t>
            </w:r>
            <w:r w:rsidRPr="00F1142C">
              <w:rPr>
                <w:rFonts w:ascii="Times New Roman" w:hAnsi="Times New Roman" w:cs="Times New Roman"/>
              </w:rPr>
              <w:t>3.4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0" w:type="dxa"/>
          </w:tcPr>
          <w:p w14:paraId="399CCFC3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3D0055E2" w14:textId="3C7F5E3D" w:rsidR="00122584" w:rsidRPr="000F58B5" w:rsidRDefault="00F1142C" w:rsidP="00FA3CA2">
            <w:pPr>
              <w:jc w:val="center"/>
              <w:rPr>
                <w:rFonts w:ascii="Times New Roman" w:hAnsi="Times New Roman" w:cs="Times New Roman"/>
              </w:rPr>
            </w:pPr>
            <w:r w:rsidRPr="00F114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1142C">
              <w:rPr>
                <w:rFonts w:ascii="Times New Roman" w:hAnsi="Times New Roman" w:cs="Times New Roman"/>
              </w:rPr>
              <w:t>.9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FA3CA2" w:rsidRPr="00FA3CA2">
              <w:rPr>
                <w:rFonts w:ascii="Times New Roman" w:hAnsi="Times New Roman" w:cs="Times New Roman"/>
              </w:rPr>
              <w:t>-3.20</w:t>
            </w:r>
            <w:r w:rsidR="00FA3CA2">
              <w:rPr>
                <w:rFonts w:ascii="Times New Roman" w:hAnsi="Times New Roman" w:cs="Times New Roman"/>
              </w:rPr>
              <w:t>,</w:t>
            </w:r>
            <w:r w:rsidR="00FA3CA2" w:rsidRPr="00FA3CA2">
              <w:rPr>
                <w:rFonts w:ascii="Times New Roman" w:hAnsi="Times New Roman" w:cs="Times New Roman"/>
              </w:rPr>
              <w:t>1.30</w:t>
            </w:r>
            <w:r w:rsidR="00FA3C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" w:type="dxa"/>
          </w:tcPr>
          <w:p w14:paraId="7155289F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0EB9113" w14:textId="5128D5B4" w:rsidR="00122584" w:rsidRPr="000F58B5" w:rsidRDefault="003D2428" w:rsidP="007F1AE2">
            <w:pPr>
              <w:rPr>
                <w:rFonts w:ascii="Times New Roman" w:hAnsi="Times New Roman" w:cs="Times New Roman"/>
              </w:rPr>
            </w:pPr>
            <w:r w:rsidRPr="003D2428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9 (</w:t>
            </w:r>
            <w:r w:rsidRPr="003D242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3D2428">
              <w:rPr>
                <w:rFonts w:ascii="Times New Roman" w:hAnsi="Times New Roman" w:cs="Times New Roman"/>
              </w:rPr>
              <w:t>.9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D2428">
              <w:rPr>
                <w:rFonts w:ascii="Times New Roman" w:hAnsi="Times New Roman" w:cs="Times New Roman"/>
              </w:rPr>
              <w:t>3.3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22584" w:rsidRPr="000F58B5" w14:paraId="37141920" w14:textId="77777777" w:rsidTr="003D2428">
        <w:tc>
          <w:tcPr>
            <w:tcW w:w="1248" w:type="dxa"/>
          </w:tcPr>
          <w:p w14:paraId="27FF2C44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</w:tcPr>
          <w:p w14:paraId="3424F1F9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</w:tcPr>
          <w:p w14:paraId="0351F9E2" w14:textId="58B508F1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</w:tcPr>
          <w:p w14:paraId="2A7FF0B6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7AEC0A05" w14:textId="4FDB48AD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" w:type="dxa"/>
          </w:tcPr>
          <w:p w14:paraId="1DAE2E11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C49677E" w14:textId="6B0443E9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</w:tr>
      <w:tr w:rsidR="00122584" w:rsidRPr="000F58B5" w14:paraId="65245310" w14:textId="77777777" w:rsidTr="003D2428">
        <w:tc>
          <w:tcPr>
            <w:tcW w:w="1248" w:type="dxa"/>
          </w:tcPr>
          <w:p w14:paraId="44F06621" w14:textId="001F2244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  <w:r w:rsidRPr="000F58B5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688" w:type="dxa"/>
          </w:tcPr>
          <w:p w14:paraId="73875B45" w14:textId="3E953C12" w:rsidR="00122584" w:rsidRPr="000F58B5" w:rsidRDefault="002967FF" w:rsidP="003E3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2528" w:type="dxa"/>
          </w:tcPr>
          <w:p w14:paraId="558AE7FD" w14:textId="0863B0EE" w:rsidR="00122584" w:rsidRPr="000F58B5" w:rsidRDefault="00122584" w:rsidP="003E38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</w:tcPr>
          <w:p w14:paraId="4E3C101C" w14:textId="77777777" w:rsidR="00122584" w:rsidRPr="000F58B5" w:rsidRDefault="00122584" w:rsidP="003E38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4CF2B33F" w14:textId="0C5571C7" w:rsidR="00122584" w:rsidRPr="000F58B5" w:rsidRDefault="00122584" w:rsidP="003E38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" w:type="dxa"/>
          </w:tcPr>
          <w:p w14:paraId="6F9021FC" w14:textId="77777777" w:rsidR="00122584" w:rsidRPr="000F58B5" w:rsidRDefault="00122584" w:rsidP="003E38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5D345AA" w14:textId="136DFB31" w:rsidR="00122584" w:rsidRPr="000F58B5" w:rsidRDefault="00122584" w:rsidP="003E38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584" w:rsidRPr="000F58B5" w14:paraId="52AEF74A" w14:textId="77777777" w:rsidTr="003D2428">
        <w:tc>
          <w:tcPr>
            <w:tcW w:w="1248" w:type="dxa"/>
          </w:tcPr>
          <w:p w14:paraId="4AD58F55" w14:textId="112C482B" w:rsidR="00122584" w:rsidRPr="002F3259" w:rsidRDefault="00122584" w:rsidP="007F1AE2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5C183C">
              <w:rPr>
                <w:rFonts w:ascii="Times New Roman" w:hAnsi="Times New Roman" w:cs="Times New Roman"/>
                <w:i/>
                <w:iCs/>
              </w:rPr>
              <w:t>Score 0</w:t>
            </w:r>
            <w:r w:rsidR="002F325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F3259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688" w:type="dxa"/>
          </w:tcPr>
          <w:p w14:paraId="72A08ED9" w14:textId="4F1F2681" w:rsidR="00122584" w:rsidRPr="000F58B5" w:rsidRDefault="002967FF" w:rsidP="000B5E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528" w:type="dxa"/>
          </w:tcPr>
          <w:p w14:paraId="7DE88DE9" w14:textId="2AC56AD7" w:rsidR="00122584" w:rsidRPr="000F58B5" w:rsidRDefault="00122584" w:rsidP="000B5E81">
            <w:pPr>
              <w:jc w:val="center"/>
              <w:rPr>
                <w:rFonts w:ascii="Times New Roman" w:hAnsi="Times New Roman" w:cs="Times New Roman"/>
              </w:rPr>
            </w:pPr>
            <w:r w:rsidRPr="000F58B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80" w:type="dxa"/>
          </w:tcPr>
          <w:p w14:paraId="2CC5B35A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D992246" w14:textId="44FA9B29" w:rsidR="00122584" w:rsidRPr="000F58B5" w:rsidRDefault="00122584" w:rsidP="000B5E81">
            <w:pPr>
              <w:jc w:val="center"/>
              <w:rPr>
                <w:rFonts w:ascii="Times New Roman" w:hAnsi="Times New Roman" w:cs="Times New Roman"/>
              </w:rPr>
            </w:pPr>
            <w:r w:rsidRPr="000F58B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9" w:type="dxa"/>
          </w:tcPr>
          <w:p w14:paraId="252496B9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6C4B05E" w14:textId="7D4A4D74" w:rsidR="00122584" w:rsidRPr="000F58B5" w:rsidRDefault="00122584" w:rsidP="00122584">
            <w:pPr>
              <w:jc w:val="center"/>
              <w:rPr>
                <w:rFonts w:ascii="Times New Roman" w:hAnsi="Times New Roman" w:cs="Times New Roman"/>
              </w:rPr>
            </w:pPr>
            <w:r w:rsidRPr="000F58B5">
              <w:rPr>
                <w:rFonts w:ascii="Times New Roman" w:hAnsi="Times New Roman" w:cs="Times New Roman"/>
              </w:rPr>
              <w:t>Ref</w:t>
            </w:r>
          </w:p>
        </w:tc>
      </w:tr>
      <w:tr w:rsidR="00122584" w:rsidRPr="000F58B5" w14:paraId="1728BE14" w14:textId="77777777" w:rsidTr="003D2428">
        <w:tc>
          <w:tcPr>
            <w:tcW w:w="1248" w:type="dxa"/>
          </w:tcPr>
          <w:p w14:paraId="6CDA50E0" w14:textId="2EDF7934" w:rsidR="00122584" w:rsidRPr="002F3259" w:rsidRDefault="00122584" w:rsidP="007F1AE2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5C183C">
              <w:rPr>
                <w:rFonts w:ascii="Times New Roman" w:hAnsi="Times New Roman" w:cs="Times New Roman"/>
                <w:i/>
                <w:iCs/>
              </w:rPr>
              <w:t>Score 1</w:t>
            </w:r>
            <w:r w:rsidR="002F325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F3259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688" w:type="dxa"/>
          </w:tcPr>
          <w:p w14:paraId="33FC3F78" w14:textId="75B56704" w:rsidR="00122584" w:rsidRPr="000B5E81" w:rsidRDefault="002967FF" w:rsidP="000B5E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2528" w:type="dxa"/>
          </w:tcPr>
          <w:p w14:paraId="0E5D8688" w14:textId="14950562" w:rsidR="00122584" w:rsidRPr="000F58B5" w:rsidRDefault="00122584" w:rsidP="000B5E81">
            <w:pPr>
              <w:jc w:val="center"/>
              <w:rPr>
                <w:rFonts w:ascii="Times New Roman" w:hAnsi="Times New Roman" w:cs="Times New Roman"/>
              </w:rPr>
            </w:pPr>
            <w:r w:rsidRPr="000B5E8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0B5E81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6 (</w:t>
            </w:r>
            <w:r w:rsidRPr="000B5E81">
              <w:rPr>
                <w:rFonts w:ascii="Times New Roman" w:hAnsi="Times New Roman" w:cs="Times New Roman"/>
              </w:rPr>
              <w:t>-2.0</w:t>
            </w:r>
            <w:r>
              <w:rPr>
                <w:rFonts w:ascii="Times New Roman" w:hAnsi="Times New Roman" w:cs="Times New Roman"/>
              </w:rPr>
              <w:t>6,0</w:t>
            </w:r>
            <w:r w:rsidRPr="000B5E81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80" w:type="dxa"/>
          </w:tcPr>
          <w:p w14:paraId="00E65B59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34FECB46" w14:textId="5E311C12" w:rsidR="00122584" w:rsidRPr="000B5E81" w:rsidRDefault="00122584" w:rsidP="000B5E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5E81">
              <w:rPr>
                <w:rFonts w:ascii="Times New Roman" w:hAnsi="Times New Roman" w:cs="Times New Roman"/>
                <w:b/>
                <w:bCs/>
              </w:rPr>
              <w:t>-1.15 (-2.24,-0.07)*</w:t>
            </w:r>
          </w:p>
        </w:tc>
        <w:tc>
          <w:tcPr>
            <w:tcW w:w="229" w:type="dxa"/>
          </w:tcPr>
          <w:p w14:paraId="125B4A76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2DC91B4A" w14:textId="6337C4B3" w:rsidR="00122584" w:rsidRPr="000F58B5" w:rsidRDefault="008313BA" w:rsidP="007F1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</w:t>
            </w:r>
            <w:r w:rsidRPr="008313BA">
              <w:rPr>
                <w:rFonts w:ascii="Times New Roman" w:hAnsi="Times New Roman" w:cs="Times New Roman"/>
              </w:rPr>
              <w:t>-1.13</w:t>
            </w:r>
            <w:r>
              <w:rPr>
                <w:rFonts w:ascii="Times New Roman" w:hAnsi="Times New Roman" w:cs="Times New Roman"/>
              </w:rPr>
              <w:t>,</w:t>
            </w:r>
            <w:r w:rsidRPr="008313BA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6)</w:t>
            </w:r>
          </w:p>
        </w:tc>
      </w:tr>
      <w:tr w:rsidR="00122584" w:rsidRPr="000F58B5" w14:paraId="66D5A1C3" w14:textId="77777777" w:rsidTr="003D2428">
        <w:tc>
          <w:tcPr>
            <w:tcW w:w="1248" w:type="dxa"/>
          </w:tcPr>
          <w:p w14:paraId="5B2DF531" w14:textId="0E701ECA" w:rsidR="00122584" w:rsidRPr="002F3259" w:rsidRDefault="00122584" w:rsidP="007F1AE2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5C183C">
              <w:rPr>
                <w:rFonts w:ascii="Times New Roman" w:hAnsi="Times New Roman" w:cs="Times New Roman"/>
                <w:i/>
                <w:iCs/>
              </w:rPr>
              <w:t>Score 2</w:t>
            </w:r>
            <w:r w:rsidR="002F325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F3259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  <w:tc>
          <w:tcPr>
            <w:tcW w:w="688" w:type="dxa"/>
          </w:tcPr>
          <w:p w14:paraId="120713F6" w14:textId="2D48C73D" w:rsidR="00122584" w:rsidRDefault="002967FF" w:rsidP="000B5E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528" w:type="dxa"/>
          </w:tcPr>
          <w:p w14:paraId="0D2441C7" w14:textId="6F1BA147" w:rsidR="00122584" w:rsidRPr="000F58B5" w:rsidRDefault="00122584" w:rsidP="000B5E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0 (</w:t>
            </w:r>
            <w:r w:rsidRPr="000B5E81">
              <w:rPr>
                <w:rFonts w:ascii="Times New Roman" w:hAnsi="Times New Roman" w:cs="Times New Roman"/>
              </w:rPr>
              <w:t>-2.75</w:t>
            </w:r>
            <w:r>
              <w:rPr>
                <w:rFonts w:ascii="Times New Roman" w:hAnsi="Times New Roman" w:cs="Times New Roman"/>
              </w:rPr>
              <w:t>,0</w:t>
            </w:r>
            <w:r w:rsidRPr="000B5E81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80" w:type="dxa"/>
          </w:tcPr>
          <w:p w14:paraId="7D793E0E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42FC3520" w14:textId="60F1DCFB" w:rsidR="00122584" w:rsidRPr="000B5E81" w:rsidRDefault="00122584" w:rsidP="000B5E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5E81">
              <w:rPr>
                <w:rFonts w:ascii="Times New Roman" w:hAnsi="Times New Roman" w:cs="Times New Roman"/>
                <w:b/>
                <w:bCs/>
              </w:rPr>
              <w:t>-1.76 (-3.03,-0.49)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29" w:type="dxa"/>
          </w:tcPr>
          <w:p w14:paraId="7D85CF8F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08EF18D" w14:textId="3F6CCDDF" w:rsidR="00122584" w:rsidRPr="000F58B5" w:rsidRDefault="008313BA" w:rsidP="007F1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(</w:t>
            </w:r>
            <w:r w:rsidRPr="008313BA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7,</w:t>
            </w:r>
            <w:r w:rsidRPr="008313BA">
              <w:rPr>
                <w:rFonts w:ascii="Times New Roman" w:hAnsi="Times New Roman" w:cs="Times New Roman"/>
              </w:rPr>
              <w:t>1.7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22584" w:rsidRPr="000F58B5" w14:paraId="210F538B" w14:textId="77777777" w:rsidTr="003D2428">
        <w:tc>
          <w:tcPr>
            <w:tcW w:w="1248" w:type="dxa"/>
          </w:tcPr>
          <w:p w14:paraId="70D7CF24" w14:textId="56DEC594" w:rsidR="00122584" w:rsidRPr="002F3259" w:rsidRDefault="00122584" w:rsidP="007F1AE2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5C183C">
              <w:rPr>
                <w:rFonts w:ascii="Times New Roman" w:hAnsi="Times New Roman" w:cs="Times New Roman"/>
                <w:i/>
                <w:iCs/>
              </w:rPr>
              <w:t>Score 3</w:t>
            </w:r>
            <w:r w:rsidR="002F325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F3259">
              <w:rPr>
                <w:rFonts w:ascii="Times New Roman" w:hAnsi="Times New Roman" w:cs="Times New Roman"/>
                <w:i/>
                <w:iCs/>
                <w:vertAlign w:val="superscript"/>
              </w:rPr>
              <w:t>d</w:t>
            </w:r>
          </w:p>
        </w:tc>
        <w:tc>
          <w:tcPr>
            <w:tcW w:w="688" w:type="dxa"/>
          </w:tcPr>
          <w:p w14:paraId="66319EFB" w14:textId="742FC050" w:rsidR="00122584" w:rsidRPr="000B5E81" w:rsidRDefault="002967FF" w:rsidP="000B5E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528" w:type="dxa"/>
          </w:tcPr>
          <w:p w14:paraId="22329416" w14:textId="34957EE3" w:rsidR="00122584" w:rsidRPr="000F58B5" w:rsidRDefault="00122584" w:rsidP="000B5E81">
            <w:pPr>
              <w:jc w:val="center"/>
              <w:rPr>
                <w:rFonts w:ascii="Times New Roman" w:hAnsi="Times New Roman" w:cs="Times New Roman"/>
              </w:rPr>
            </w:pPr>
            <w:r w:rsidRPr="000B5E81">
              <w:rPr>
                <w:rFonts w:ascii="Times New Roman" w:hAnsi="Times New Roman" w:cs="Times New Roman"/>
              </w:rPr>
              <w:t>-2.4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B5E81">
              <w:rPr>
                <w:rFonts w:ascii="Times New Roman" w:hAnsi="Times New Roman" w:cs="Times New Roman"/>
              </w:rPr>
              <w:t>-5.0</w:t>
            </w:r>
            <w:r>
              <w:rPr>
                <w:rFonts w:ascii="Times New Roman" w:hAnsi="Times New Roman" w:cs="Times New Roman"/>
              </w:rPr>
              <w:t>1,0</w:t>
            </w:r>
            <w:r w:rsidRPr="000B5E81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80" w:type="dxa"/>
          </w:tcPr>
          <w:p w14:paraId="781D6643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0967DB26" w14:textId="02FB1E73" w:rsidR="00122584" w:rsidRPr="00122584" w:rsidRDefault="00122584" w:rsidP="001225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584">
              <w:rPr>
                <w:rFonts w:ascii="Times New Roman" w:hAnsi="Times New Roman" w:cs="Times New Roman"/>
                <w:b/>
                <w:bCs/>
              </w:rPr>
              <w:t>-2.48 (-4.29,-0.66)*</w:t>
            </w:r>
          </w:p>
        </w:tc>
        <w:tc>
          <w:tcPr>
            <w:tcW w:w="229" w:type="dxa"/>
          </w:tcPr>
          <w:p w14:paraId="5B720AD9" w14:textId="77777777" w:rsidR="00122584" w:rsidRPr="000F58B5" w:rsidRDefault="00122584" w:rsidP="007F1A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04EFB65" w14:textId="5E4DBCCE" w:rsidR="00122584" w:rsidRPr="000F58B5" w:rsidRDefault="008313BA" w:rsidP="007F1AE2">
            <w:pPr>
              <w:rPr>
                <w:rFonts w:ascii="Times New Roman" w:hAnsi="Times New Roman" w:cs="Times New Roman"/>
              </w:rPr>
            </w:pPr>
            <w:r w:rsidRPr="008313BA">
              <w:rPr>
                <w:rFonts w:ascii="Times New Roman" w:hAnsi="Times New Roman" w:cs="Times New Roman"/>
              </w:rPr>
              <w:t>1.4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313B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8313BA">
              <w:rPr>
                <w:rFonts w:ascii="Times New Roman" w:hAnsi="Times New Roman" w:cs="Times New Roman"/>
              </w:rPr>
              <w:t>.56</w:t>
            </w:r>
            <w:r>
              <w:rPr>
                <w:rFonts w:ascii="Times New Roman" w:hAnsi="Times New Roman" w:cs="Times New Roman"/>
              </w:rPr>
              <w:t>,</w:t>
            </w:r>
            <w:r w:rsidRPr="008313BA"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/>
              </w:rPr>
              <w:t>9)</w:t>
            </w:r>
          </w:p>
        </w:tc>
      </w:tr>
    </w:tbl>
    <w:p w14:paraId="6E75DC71" w14:textId="06CADC22" w:rsidR="00C1369F" w:rsidRDefault="00C1369F" w:rsidP="00C1369F">
      <w:pPr>
        <w:spacing w:after="0"/>
        <w:rPr>
          <w:rFonts w:ascii="Times New Roman" w:hAnsi="Times New Roman" w:cs="Times New Roman"/>
        </w:rPr>
      </w:pPr>
      <w:r w:rsidRPr="00C1369F">
        <w:rPr>
          <w:rFonts w:ascii="Times New Roman" w:hAnsi="Times New Roman" w:cs="Times New Roman"/>
        </w:rPr>
        <w:t>Ref, reference; CI, confidence interval</w:t>
      </w:r>
      <w:r w:rsidR="002F3259">
        <w:rPr>
          <w:rFonts w:ascii="Times New Roman" w:hAnsi="Times New Roman" w:cs="Times New Roman"/>
        </w:rPr>
        <w:t>; HRQoL, Health Related Quality of Life</w:t>
      </w:r>
    </w:p>
    <w:p w14:paraId="5E1EFA40" w14:textId="1AC6E056" w:rsidR="002F3259" w:rsidRDefault="002F3259" w:rsidP="00C1369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Not meeting any recommended intake</w:t>
      </w:r>
      <w:r w:rsidR="00AF6CF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or vitamin C, E </w:t>
      </w:r>
      <w:r w:rsidR="00B42CB6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β-carotene</w:t>
      </w:r>
    </w:p>
    <w:p w14:paraId="5851CDC8" w14:textId="7A314C7C" w:rsidR="002F3259" w:rsidRDefault="002F3259" w:rsidP="00C1369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Meeting one of the recommended intakes for </w:t>
      </w:r>
      <w:r w:rsidRPr="002F3259">
        <w:rPr>
          <w:rFonts w:ascii="Times New Roman" w:hAnsi="Times New Roman" w:cs="Times New Roman"/>
        </w:rPr>
        <w:t xml:space="preserve">vitamin C, E </w:t>
      </w:r>
      <w:r w:rsidR="00B42CB6">
        <w:rPr>
          <w:rFonts w:ascii="Times New Roman" w:hAnsi="Times New Roman" w:cs="Times New Roman"/>
        </w:rPr>
        <w:t>or</w:t>
      </w:r>
      <w:r w:rsidRPr="002F3259">
        <w:rPr>
          <w:rFonts w:ascii="Times New Roman" w:hAnsi="Times New Roman" w:cs="Times New Roman"/>
        </w:rPr>
        <w:t xml:space="preserve"> β-carotene</w:t>
      </w:r>
    </w:p>
    <w:p w14:paraId="555D0E34" w14:textId="147D9E91" w:rsidR="002F3259" w:rsidRDefault="002F3259" w:rsidP="00C1369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>
        <w:rPr>
          <w:rFonts w:ascii="Times New Roman" w:hAnsi="Times New Roman" w:cs="Times New Roman"/>
        </w:rPr>
        <w:t>Meeting two of the recommended intakes</w:t>
      </w:r>
      <w:r w:rsidR="00E457ED">
        <w:rPr>
          <w:rFonts w:ascii="Times New Roman" w:hAnsi="Times New Roman" w:cs="Times New Roman"/>
        </w:rPr>
        <w:t xml:space="preserve"> for</w:t>
      </w:r>
      <w:r>
        <w:rPr>
          <w:rFonts w:ascii="Times New Roman" w:hAnsi="Times New Roman" w:cs="Times New Roman"/>
        </w:rPr>
        <w:t xml:space="preserve"> </w:t>
      </w:r>
      <w:r w:rsidRPr="002F3259">
        <w:rPr>
          <w:rFonts w:ascii="Times New Roman" w:hAnsi="Times New Roman" w:cs="Times New Roman"/>
        </w:rPr>
        <w:t xml:space="preserve">vitamin C, E </w:t>
      </w:r>
      <w:r w:rsidR="00B42CB6">
        <w:rPr>
          <w:rFonts w:ascii="Times New Roman" w:hAnsi="Times New Roman" w:cs="Times New Roman"/>
        </w:rPr>
        <w:t>or</w:t>
      </w:r>
      <w:r w:rsidRPr="002F3259">
        <w:rPr>
          <w:rFonts w:ascii="Times New Roman" w:hAnsi="Times New Roman" w:cs="Times New Roman"/>
        </w:rPr>
        <w:t xml:space="preserve"> β-carotene</w:t>
      </w:r>
    </w:p>
    <w:p w14:paraId="4CC25C49" w14:textId="13CB3A9C" w:rsidR="002F3259" w:rsidRPr="002F3259" w:rsidRDefault="002F3259" w:rsidP="00C1369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d </w:t>
      </w:r>
      <w:r>
        <w:rPr>
          <w:rFonts w:ascii="Times New Roman" w:hAnsi="Times New Roman" w:cs="Times New Roman"/>
        </w:rPr>
        <w:t xml:space="preserve">Meeting </w:t>
      </w:r>
      <w:r w:rsidR="00782F3B">
        <w:rPr>
          <w:rFonts w:ascii="Times New Roman" w:hAnsi="Times New Roman" w:cs="Times New Roman"/>
        </w:rPr>
        <w:t>all</w:t>
      </w:r>
      <w:r>
        <w:rPr>
          <w:rFonts w:ascii="Times New Roman" w:hAnsi="Times New Roman" w:cs="Times New Roman"/>
        </w:rPr>
        <w:t xml:space="preserve"> the </w:t>
      </w:r>
      <w:r w:rsidRPr="002F3259">
        <w:rPr>
          <w:rFonts w:ascii="Times New Roman" w:hAnsi="Times New Roman" w:cs="Times New Roman"/>
        </w:rPr>
        <w:t>recommended intakes</w:t>
      </w:r>
      <w:r w:rsidR="00846496">
        <w:rPr>
          <w:rFonts w:ascii="Times New Roman" w:hAnsi="Times New Roman" w:cs="Times New Roman"/>
        </w:rPr>
        <w:t xml:space="preserve"> for</w:t>
      </w:r>
      <w:r w:rsidRPr="002F3259">
        <w:rPr>
          <w:rFonts w:ascii="Times New Roman" w:hAnsi="Times New Roman" w:cs="Times New Roman"/>
        </w:rPr>
        <w:t xml:space="preserve"> vitamin C, E and β-carotene</w:t>
      </w:r>
    </w:p>
    <w:p w14:paraId="760CE09A" w14:textId="51F528DF" w:rsidR="00C1369F" w:rsidRPr="00C1369F" w:rsidRDefault="00C1369F" w:rsidP="00C1369F">
      <w:pPr>
        <w:spacing w:after="0"/>
        <w:rPr>
          <w:rFonts w:ascii="Times New Roman" w:hAnsi="Times New Roman" w:cs="Times New Roman"/>
        </w:rPr>
      </w:pPr>
      <w:r w:rsidRPr="00C1369F">
        <w:rPr>
          <w:rFonts w:ascii="Times New Roman" w:hAnsi="Times New Roman" w:cs="Times New Roman"/>
        </w:rPr>
        <w:t>* Significant results (p&lt;0.05)</w:t>
      </w:r>
    </w:p>
    <w:p w14:paraId="3248AA04" w14:textId="77777777" w:rsidR="00954D93" w:rsidRDefault="00954D93"/>
    <w:p w14:paraId="553AA77F" w14:textId="77777777" w:rsidR="003D2428" w:rsidRPr="003D2428" w:rsidRDefault="003D2428" w:rsidP="003D2428"/>
    <w:p w14:paraId="5BEA183A" w14:textId="77777777" w:rsidR="003D2428" w:rsidRPr="003D2428" w:rsidRDefault="003D2428" w:rsidP="003D2428"/>
    <w:p w14:paraId="208CDBDE" w14:textId="193D77D0" w:rsidR="00F1142C" w:rsidRDefault="00591DA1" w:rsidP="00F1142C">
      <w:r w:rsidRPr="00591DA1">
        <w:tab/>
      </w:r>
    </w:p>
    <w:p w14:paraId="1EEFAC49" w14:textId="77777777" w:rsidR="003D2428" w:rsidRPr="003D2428" w:rsidRDefault="00FA3CA2" w:rsidP="003D2428">
      <w:r w:rsidRPr="00FA3CA2">
        <w:tab/>
      </w:r>
      <w:r w:rsidRPr="00FA3CA2">
        <w:tab/>
      </w:r>
    </w:p>
    <w:p w14:paraId="06778056" w14:textId="77777777" w:rsidR="003D2428" w:rsidRPr="003D2428" w:rsidRDefault="003D2428" w:rsidP="003D2428"/>
    <w:p w14:paraId="6E035797" w14:textId="318306AF" w:rsidR="00FA3CA2" w:rsidRPr="00FA3CA2" w:rsidRDefault="00FA3CA2" w:rsidP="00FA3CA2">
      <w:r w:rsidRPr="00FA3CA2">
        <w:tab/>
      </w:r>
      <w:r w:rsidRPr="00FA3CA2">
        <w:tab/>
      </w:r>
      <w:r w:rsidRPr="00FA3CA2">
        <w:tab/>
      </w:r>
      <w:r w:rsidRPr="00FA3CA2">
        <w:tab/>
      </w:r>
      <w:r w:rsidRPr="00FA3CA2">
        <w:tab/>
      </w:r>
      <w:r w:rsidRPr="00FA3CA2">
        <w:tab/>
      </w:r>
    </w:p>
    <w:p w14:paraId="11442EF3" w14:textId="77777777" w:rsidR="00FA3CA2" w:rsidRPr="00FA3CA2" w:rsidRDefault="00FA3CA2" w:rsidP="00FA3CA2"/>
    <w:p w14:paraId="7FC9D3C0" w14:textId="77777777" w:rsidR="00FA3CA2" w:rsidRPr="00FA3CA2" w:rsidRDefault="00FA3CA2" w:rsidP="00FA3CA2"/>
    <w:p w14:paraId="4E96C7A6" w14:textId="7CCD64C8" w:rsidR="00F1142C" w:rsidRPr="00F1142C" w:rsidRDefault="00F1142C" w:rsidP="00F1142C"/>
    <w:p w14:paraId="17AF6DBC" w14:textId="004A0B25" w:rsidR="00FA3CA2" w:rsidRPr="00F1142C" w:rsidRDefault="00FA3CA2" w:rsidP="00FA3CA2"/>
    <w:p w14:paraId="6905560E" w14:textId="7D4F2259" w:rsidR="00F1142C" w:rsidRPr="00F1142C" w:rsidRDefault="00F1142C" w:rsidP="00F1142C">
      <w:r w:rsidRPr="00F1142C">
        <w:tab/>
      </w:r>
      <w:r w:rsidRPr="00F1142C">
        <w:tab/>
      </w:r>
      <w:r w:rsidRPr="00F1142C">
        <w:tab/>
      </w:r>
      <w:r w:rsidRPr="00F1142C">
        <w:tab/>
      </w:r>
      <w:r w:rsidRPr="00F1142C">
        <w:tab/>
      </w:r>
      <w:r w:rsidRPr="00F1142C">
        <w:tab/>
      </w:r>
      <w:r w:rsidRPr="00F1142C">
        <w:tab/>
      </w:r>
    </w:p>
    <w:p w14:paraId="0CC35485" w14:textId="77777777" w:rsidR="00F1142C" w:rsidRPr="00F1142C" w:rsidRDefault="00F1142C" w:rsidP="00F1142C"/>
    <w:p w14:paraId="3C8E2857" w14:textId="77777777" w:rsidR="00F1142C" w:rsidRPr="00F1142C" w:rsidRDefault="00F1142C" w:rsidP="00F1142C"/>
    <w:p w14:paraId="1BC6394C" w14:textId="34AE6A06" w:rsidR="00F1142C" w:rsidRPr="00F1142C" w:rsidRDefault="00F1142C" w:rsidP="00F1142C">
      <w:r w:rsidRPr="00F1142C">
        <w:tab/>
      </w:r>
      <w:r w:rsidRPr="00F1142C">
        <w:tab/>
      </w:r>
      <w:r w:rsidRPr="00F1142C">
        <w:tab/>
      </w:r>
      <w:r w:rsidRPr="00F1142C">
        <w:tab/>
      </w:r>
      <w:r w:rsidRPr="00F1142C">
        <w:tab/>
      </w:r>
      <w:r w:rsidRPr="00F1142C">
        <w:tab/>
      </w:r>
    </w:p>
    <w:p w14:paraId="1E90DE4C" w14:textId="77777777" w:rsidR="00F1142C" w:rsidRPr="00F1142C" w:rsidRDefault="00F1142C" w:rsidP="00F1142C"/>
    <w:p w14:paraId="36ACBA3D" w14:textId="77777777" w:rsidR="00F1142C" w:rsidRPr="00F1142C" w:rsidRDefault="00F1142C" w:rsidP="00F1142C"/>
    <w:p w14:paraId="7A77894F" w14:textId="77777777" w:rsidR="00F1142C" w:rsidRPr="00F1142C" w:rsidRDefault="00F1142C" w:rsidP="00F1142C"/>
    <w:p w14:paraId="56DB9E20" w14:textId="77777777" w:rsidR="00F1142C" w:rsidRPr="00F1142C" w:rsidRDefault="00F1142C" w:rsidP="00F1142C"/>
    <w:p w14:paraId="424E2098" w14:textId="77777777" w:rsidR="00F1142C" w:rsidRPr="00F1142C" w:rsidRDefault="00F1142C" w:rsidP="00F1142C"/>
    <w:p w14:paraId="36211D4F" w14:textId="4A45416F" w:rsidR="008313BA" w:rsidRPr="008313BA" w:rsidRDefault="008313BA" w:rsidP="00CF5CF2"/>
    <w:p w14:paraId="2F6E2755" w14:textId="77777777" w:rsidR="008313BA" w:rsidRPr="008313BA" w:rsidRDefault="008313BA" w:rsidP="008313BA"/>
    <w:p w14:paraId="2FE7B43B" w14:textId="77777777" w:rsidR="008313BA" w:rsidRPr="008313BA" w:rsidRDefault="008313BA" w:rsidP="008313BA"/>
    <w:p w14:paraId="778D450F" w14:textId="66FA18CB" w:rsidR="00122584" w:rsidRPr="000B5E81" w:rsidRDefault="00122584" w:rsidP="00122584"/>
    <w:p w14:paraId="7B98CC58" w14:textId="76CBE61C" w:rsidR="000B5E81" w:rsidRPr="000B5E81" w:rsidRDefault="000B5E81" w:rsidP="000B5E81">
      <w:r w:rsidRPr="000B5E81">
        <w:tab/>
      </w:r>
      <w:r w:rsidRPr="000B5E81">
        <w:tab/>
      </w:r>
      <w:r w:rsidRPr="000B5E81">
        <w:tab/>
      </w:r>
      <w:r w:rsidRPr="000B5E81">
        <w:tab/>
      </w:r>
      <w:r w:rsidRPr="000B5E81">
        <w:tab/>
      </w:r>
      <w:r w:rsidRPr="000B5E81">
        <w:tab/>
      </w:r>
      <w:r w:rsidRPr="000B5E81">
        <w:tab/>
      </w:r>
    </w:p>
    <w:p w14:paraId="2FE44D25" w14:textId="77777777" w:rsidR="000B5E81" w:rsidRPr="000B5E81" w:rsidRDefault="000B5E81" w:rsidP="000B5E81"/>
    <w:p w14:paraId="647063F9" w14:textId="77777777" w:rsidR="000B5E81" w:rsidRPr="000B5E81" w:rsidRDefault="000B5E81" w:rsidP="000B5E81"/>
    <w:p w14:paraId="701D73E8" w14:textId="46B83800" w:rsidR="00DE1E0C" w:rsidRDefault="00DE1E0C" w:rsidP="00DE1E0C"/>
    <w:p w14:paraId="53AAAFD6" w14:textId="77777777" w:rsidR="000B5E81" w:rsidRPr="000B5E81" w:rsidRDefault="000B5E81" w:rsidP="000B5E81"/>
    <w:p w14:paraId="69C7769D" w14:textId="77777777" w:rsidR="000B5E81" w:rsidRPr="00DE1E0C" w:rsidRDefault="000B5E81" w:rsidP="00DE1E0C"/>
    <w:p w14:paraId="34F4724F" w14:textId="77777777" w:rsidR="00DE1E0C" w:rsidRPr="00DE1E0C" w:rsidRDefault="00DE1E0C" w:rsidP="00DE1E0C"/>
    <w:p w14:paraId="42A03F59" w14:textId="20D21140" w:rsidR="00DE1E0C" w:rsidRPr="00DE1E0C" w:rsidRDefault="00DE1E0C" w:rsidP="00DE1E0C"/>
    <w:p w14:paraId="18AB248F" w14:textId="77777777" w:rsidR="00DE1E0C" w:rsidRPr="00DE1E0C" w:rsidRDefault="00DE1E0C" w:rsidP="00DE1E0C"/>
    <w:p w14:paraId="78A632A6" w14:textId="77777777" w:rsidR="00DE1E0C" w:rsidRPr="00DE1E0C" w:rsidRDefault="00DE1E0C" w:rsidP="00DE1E0C"/>
    <w:p w14:paraId="68FC77B1" w14:textId="1AF20D0F" w:rsidR="00591DA1" w:rsidRPr="00591DA1" w:rsidRDefault="00591DA1" w:rsidP="00591DA1">
      <w:r w:rsidRPr="00591DA1">
        <w:tab/>
      </w:r>
      <w:r w:rsidRPr="00591DA1">
        <w:tab/>
      </w:r>
      <w:r w:rsidRPr="00591DA1">
        <w:tab/>
      </w:r>
      <w:r w:rsidRPr="00591DA1">
        <w:tab/>
      </w:r>
      <w:r w:rsidRPr="00591DA1">
        <w:tab/>
      </w:r>
      <w:r w:rsidRPr="00591DA1">
        <w:tab/>
      </w:r>
    </w:p>
    <w:p w14:paraId="3888A51B" w14:textId="77777777" w:rsidR="00591DA1" w:rsidRPr="00591DA1" w:rsidRDefault="00591DA1" w:rsidP="00591DA1"/>
    <w:p w14:paraId="6D32D48C" w14:textId="77777777" w:rsidR="00591DA1" w:rsidRPr="00591DA1" w:rsidRDefault="00591DA1" w:rsidP="00591DA1"/>
    <w:p w14:paraId="63463F4E" w14:textId="77777777" w:rsidR="00954D93" w:rsidRPr="00591DA1" w:rsidRDefault="00954D93"/>
    <w:sectPr w:rsidR="00954D93" w:rsidRPr="00591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33F82"/>
    <w:multiLevelType w:val="hybridMultilevel"/>
    <w:tmpl w:val="98627BCE"/>
    <w:lvl w:ilvl="0" w:tplc="A6DCF2E4">
      <w:numFmt w:val="bullet"/>
      <w:lvlText w:val="-"/>
      <w:lvlJc w:val="left"/>
      <w:pPr>
        <w:ind w:left="48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0A226F7B"/>
    <w:multiLevelType w:val="hybridMultilevel"/>
    <w:tmpl w:val="2B8888BA"/>
    <w:lvl w:ilvl="0" w:tplc="924E3A9E">
      <w:numFmt w:val="bullet"/>
      <w:lvlText w:val="-"/>
      <w:lvlJc w:val="left"/>
      <w:pPr>
        <w:ind w:left="66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2" w15:restartNumberingAfterBreak="0">
    <w:nsid w:val="0CFF4B55"/>
    <w:multiLevelType w:val="hybridMultilevel"/>
    <w:tmpl w:val="A796BF8E"/>
    <w:lvl w:ilvl="0" w:tplc="7AC2DE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8F4998"/>
    <w:multiLevelType w:val="hybridMultilevel"/>
    <w:tmpl w:val="7D0E1376"/>
    <w:lvl w:ilvl="0" w:tplc="A9663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504ACC"/>
    <w:multiLevelType w:val="hybridMultilevel"/>
    <w:tmpl w:val="9D2C286A"/>
    <w:lvl w:ilvl="0" w:tplc="9DAA026E">
      <w:numFmt w:val="bullet"/>
      <w:lvlText w:val="-"/>
      <w:lvlJc w:val="left"/>
      <w:pPr>
        <w:ind w:left="66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5" w15:restartNumberingAfterBreak="0">
    <w:nsid w:val="226C412B"/>
    <w:multiLevelType w:val="hybridMultilevel"/>
    <w:tmpl w:val="06AC6B7E"/>
    <w:lvl w:ilvl="0" w:tplc="590A4F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BD1A4F"/>
    <w:multiLevelType w:val="multilevel"/>
    <w:tmpl w:val="17C8DD5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0335A0E"/>
    <w:multiLevelType w:val="multilevel"/>
    <w:tmpl w:val="48266488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77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8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00" w:hanging="1800"/>
      </w:pPr>
      <w:rPr>
        <w:rFonts w:hint="default"/>
      </w:rPr>
    </w:lvl>
  </w:abstractNum>
  <w:abstractNum w:abstractNumId="8" w15:restartNumberingAfterBreak="0">
    <w:nsid w:val="3394036F"/>
    <w:multiLevelType w:val="hybridMultilevel"/>
    <w:tmpl w:val="9E0A7BD6"/>
    <w:lvl w:ilvl="0" w:tplc="ADCE5D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AB6957"/>
    <w:multiLevelType w:val="hybridMultilevel"/>
    <w:tmpl w:val="3ACE5126"/>
    <w:lvl w:ilvl="0" w:tplc="A184B24A">
      <w:numFmt w:val="decimal"/>
      <w:lvlText w:val="%1"/>
      <w:lvlJc w:val="left"/>
      <w:pPr>
        <w:ind w:left="54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260" w:hanging="360"/>
      </w:pPr>
    </w:lvl>
    <w:lvl w:ilvl="2" w:tplc="2000001B" w:tentative="1">
      <w:start w:val="1"/>
      <w:numFmt w:val="lowerRoman"/>
      <w:lvlText w:val="%3."/>
      <w:lvlJc w:val="right"/>
      <w:pPr>
        <w:ind w:left="1980" w:hanging="180"/>
      </w:pPr>
    </w:lvl>
    <w:lvl w:ilvl="3" w:tplc="2000000F" w:tentative="1">
      <w:start w:val="1"/>
      <w:numFmt w:val="decimal"/>
      <w:lvlText w:val="%4."/>
      <w:lvlJc w:val="left"/>
      <w:pPr>
        <w:ind w:left="2700" w:hanging="360"/>
      </w:pPr>
    </w:lvl>
    <w:lvl w:ilvl="4" w:tplc="20000019" w:tentative="1">
      <w:start w:val="1"/>
      <w:numFmt w:val="lowerLetter"/>
      <w:lvlText w:val="%5."/>
      <w:lvlJc w:val="left"/>
      <w:pPr>
        <w:ind w:left="3420" w:hanging="360"/>
      </w:pPr>
    </w:lvl>
    <w:lvl w:ilvl="5" w:tplc="2000001B" w:tentative="1">
      <w:start w:val="1"/>
      <w:numFmt w:val="lowerRoman"/>
      <w:lvlText w:val="%6."/>
      <w:lvlJc w:val="right"/>
      <w:pPr>
        <w:ind w:left="4140" w:hanging="180"/>
      </w:pPr>
    </w:lvl>
    <w:lvl w:ilvl="6" w:tplc="2000000F" w:tentative="1">
      <w:start w:val="1"/>
      <w:numFmt w:val="decimal"/>
      <w:lvlText w:val="%7."/>
      <w:lvlJc w:val="left"/>
      <w:pPr>
        <w:ind w:left="4860" w:hanging="360"/>
      </w:pPr>
    </w:lvl>
    <w:lvl w:ilvl="7" w:tplc="20000019" w:tentative="1">
      <w:start w:val="1"/>
      <w:numFmt w:val="lowerLetter"/>
      <w:lvlText w:val="%8."/>
      <w:lvlJc w:val="left"/>
      <w:pPr>
        <w:ind w:left="5580" w:hanging="360"/>
      </w:pPr>
    </w:lvl>
    <w:lvl w:ilvl="8" w:tplc="2000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" w15:restartNumberingAfterBreak="0">
    <w:nsid w:val="46D77B9E"/>
    <w:multiLevelType w:val="hybridMultilevel"/>
    <w:tmpl w:val="E4C88D7E"/>
    <w:lvl w:ilvl="0" w:tplc="624A4A90"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140" w:hanging="360"/>
      </w:pPr>
    </w:lvl>
    <w:lvl w:ilvl="2" w:tplc="2000001B" w:tentative="1">
      <w:start w:val="1"/>
      <w:numFmt w:val="lowerRoman"/>
      <w:lvlText w:val="%3."/>
      <w:lvlJc w:val="right"/>
      <w:pPr>
        <w:ind w:left="1860" w:hanging="180"/>
      </w:pPr>
    </w:lvl>
    <w:lvl w:ilvl="3" w:tplc="2000000F" w:tentative="1">
      <w:start w:val="1"/>
      <w:numFmt w:val="decimal"/>
      <w:lvlText w:val="%4."/>
      <w:lvlJc w:val="left"/>
      <w:pPr>
        <w:ind w:left="2580" w:hanging="360"/>
      </w:pPr>
    </w:lvl>
    <w:lvl w:ilvl="4" w:tplc="20000019" w:tentative="1">
      <w:start w:val="1"/>
      <w:numFmt w:val="lowerLetter"/>
      <w:lvlText w:val="%5."/>
      <w:lvlJc w:val="left"/>
      <w:pPr>
        <w:ind w:left="3300" w:hanging="360"/>
      </w:pPr>
    </w:lvl>
    <w:lvl w:ilvl="5" w:tplc="2000001B" w:tentative="1">
      <w:start w:val="1"/>
      <w:numFmt w:val="lowerRoman"/>
      <w:lvlText w:val="%6."/>
      <w:lvlJc w:val="right"/>
      <w:pPr>
        <w:ind w:left="4020" w:hanging="180"/>
      </w:pPr>
    </w:lvl>
    <w:lvl w:ilvl="6" w:tplc="2000000F" w:tentative="1">
      <w:start w:val="1"/>
      <w:numFmt w:val="decimal"/>
      <w:lvlText w:val="%7."/>
      <w:lvlJc w:val="left"/>
      <w:pPr>
        <w:ind w:left="4740" w:hanging="360"/>
      </w:pPr>
    </w:lvl>
    <w:lvl w:ilvl="7" w:tplc="20000019" w:tentative="1">
      <w:start w:val="1"/>
      <w:numFmt w:val="lowerLetter"/>
      <w:lvlText w:val="%8."/>
      <w:lvlJc w:val="left"/>
      <w:pPr>
        <w:ind w:left="5460" w:hanging="360"/>
      </w:pPr>
    </w:lvl>
    <w:lvl w:ilvl="8" w:tplc="200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4D1D0A2C"/>
    <w:multiLevelType w:val="hybridMultilevel"/>
    <w:tmpl w:val="551EEE24"/>
    <w:lvl w:ilvl="0" w:tplc="93FA4E10">
      <w:numFmt w:val="bullet"/>
      <w:lvlText w:val="-"/>
      <w:lvlJc w:val="left"/>
      <w:pPr>
        <w:ind w:left="66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12" w15:restartNumberingAfterBreak="0">
    <w:nsid w:val="50365E1B"/>
    <w:multiLevelType w:val="hybridMultilevel"/>
    <w:tmpl w:val="96F0E398"/>
    <w:lvl w:ilvl="0" w:tplc="C78838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0E3EB5"/>
    <w:multiLevelType w:val="hybridMultilevel"/>
    <w:tmpl w:val="595A4F08"/>
    <w:lvl w:ilvl="0" w:tplc="74FE9CAE">
      <w:numFmt w:val="decimal"/>
      <w:lvlText w:val="%1"/>
      <w:lvlJc w:val="left"/>
      <w:pPr>
        <w:ind w:left="54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260" w:hanging="360"/>
      </w:pPr>
    </w:lvl>
    <w:lvl w:ilvl="2" w:tplc="2000001B" w:tentative="1">
      <w:start w:val="1"/>
      <w:numFmt w:val="lowerRoman"/>
      <w:lvlText w:val="%3."/>
      <w:lvlJc w:val="right"/>
      <w:pPr>
        <w:ind w:left="1980" w:hanging="180"/>
      </w:pPr>
    </w:lvl>
    <w:lvl w:ilvl="3" w:tplc="2000000F" w:tentative="1">
      <w:start w:val="1"/>
      <w:numFmt w:val="decimal"/>
      <w:lvlText w:val="%4."/>
      <w:lvlJc w:val="left"/>
      <w:pPr>
        <w:ind w:left="2700" w:hanging="360"/>
      </w:pPr>
    </w:lvl>
    <w:lvl w:ilvl="4" w:tplc="20000019" w:tentative="1">
      <w:start w:val="1"/>
      <w:numFmt w:val="lowerLetter"/>
      <w:lvlText w:val="%5."/>
      <w:lvlJc w:val="left"/>
      <w:pPr>
        <w:ind w:left="3420" w:hanging="360"/>
      </w:pPr>
    </w:lvl>
    <w:lvl w:ilvl="5" w:tplc="2000001B" w:tentative="1">
      <w:start w:val="1"/>
      <w:numFmt w:val="lowerRoman"/>
      <w:lvlText w:val="%6."/>
      <w:lvlJc w:val="right"/>
      <w:pPr>
        <w:ind w:left="4140" w:hanging="180"/>
      </w:pPr>
    </w:lvl>
    <w:lvl w:ilvl="6" w:tplc="2000000F" w:tentative="1">
      <w:start w:val="1"/>
      <w:numFmt w:val="decimal"/>
      <w:lvlText w:val="%7."/>
      <w:lvlJc w:val="left"/>
      <w:pPr>
        <w:ind w:left="4860" w:hanging="360"/>
      </w:pPr>
    </w:lvl>
    <w:lvl w:ilvl="7" w:tplc="20000019" w:tentative="1">
      <w:start w:val="1"/>
      <w:numFmt w:val="lowerLetter"/>
      <w:lvlText w:val="%8."/>
      <w:lvlJc w:val="left"/>
      <w:pPr>
        <w:ind w:left="5580" w:hanging="360"/>
      </w:pPr>
    </w:lvl>
    <w:lvl w:ilvl="8" w:tplc="2000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4" w15:restartNumberingAfterBreak="0">
    <w:nsid w:val="53BE6E4A"/>
    <w:multiLevelType w:val="hybridMultilevel"/>
    <w:tmpl w:val="2C1EC8D4"/>
    <w:lvl w:ilvl="0" w:tplc="196CC1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6D3D0D"/>
    <w:multiLevelType w:val="hybridMultilevel"/>
    <w:tmpl w:val="C742C0E6"/>
    <w:lvl w:ilvl="0" w:tplc="200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557CB9"/>
    <w:multiLevelType w:val="hybridMultilevel"/>
    <w:tmpl w:val="900CC42C"/>
    <w:lvl w:ilvl="0" w:tplc="FDCE673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1C5F46"/>
    <w:multiLevelType w:val="hybridMultilevel"/>
    <w:tmpl w:val="59905DA0"/>
    <w:lvl w:ilvl="0" w:tplc="78D052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F26A80"/>
    <w:multiLevelType w:val="multilevel"/>
    <w:tmpl w:val="FD16E7DA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4"/>
      <w:numFmt w:val="decimal"/>
      <w:lvlText w:val="%1.%2"/>
      <w:lvlJc w:val="left"/>
      <w:pPr>
        <w:ind w:left="89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2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60" w:hanging="1800"/>
      </w:pPr>
      <w:rPr>
        <w:rFonts w:hint="default"/>
      </w:rPr>
    </w:lvl>
  </w:abstractNum>
  <w:num w:numId="1" w16cid:durableId="194926072">
    <w:abstractNumId w:val="15"/>
  </w:num>
  <w:num w:numId="2" w16cid:durableId="1138760917">
    <w:abstractNumId w:val="1"/>
  </w:num>
  <w:num w:numId="3" w16cid:durableId="1124622003">
    <w:abstractNumId w:val="9"/>
  </w:num>
  <w:num w:numId="4" w16cid:durableId="1921866329">
    <w:abstractNumId w:val="11"/>
  </w:num>
  <w:num w:numId="5" w16cid:durableId="1142506472">
    <w:abstractNumId w:val="4"/>
  </w:num>
  <w:num w:numId="6" w16cid:durableId="2016957266">
    <w:abstractNumId w:val="5"/>
  </w:num>
  <w:num w:numId="7" w16cid:durableId="555438448">
    <w:abstractNumId w:val="16"/>
  </w:num>
  <w:num w:numId="8" w16cid:durableId="1719668474">
    <w:abstractNumId w:val="10"/>
  </w:num>
  <w:num w:numId="9" w16cid:durableId="76945937">
    <w:abstractNumId w:val="13"/>
  </w:num>
  <w:num w:numId="10" w16cid:durableId="1437409193">
    <w:abstractNumId w:val="8"/>
  </w:num>
  <w:num w:numId="11" w16cid:durableId="603270322">
    <w:abstractNumId w:val="0"/>
  </w:num>
  <w:num w:numId="12" w16cid:durableId="441995972">
    <w:abstractNumId w:val="6"/>
  </w:num>
  <w:num w:numId="13" w16cid:durableId="1978559164">
    <w:abstractNumId w:val="14"/>
  </w:num>
  <w:num w:numId="14" w16cid:durableId="2034915508">
    <w:abstractNumId w:val="2"/>
  </w:num>
  <w:num w:numId="15" w16cid:durableId="629556193">
    <w:abstractNumId w:val="12"/>
  </w:num>
  <w:num w:numId="16" w16cid:durableId="1668365684">
    <w:abstractNumId w:val="3"/>
  </w:num>
  <w:num w:numId="17" w16cid:durableId="853809678">
    <w:abstractNumId w:val="17"/>
  </w:num>
  <w:num w:numId="18" w16cid:durableId="154149982">
    <w:abstractNumId w:val="18"/>
  </w:num>
  <w:num w:numId="19" w16cid:durableId="28011596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4F8"/>
    <w:rsid w:val="00062728"/>
    <w:rsid w:val="000B5E81"/>
    <w:rsid w:val="000F58B5"/>
    <w:rsid w:val="00122584"/>
    <w:rsid w:val="00164A18"/>
    <w:rsid w:val="00197673"/>
    <w:rsid w:val="002967FF"/>
    <w:rsid w:val="002F3259"/>
    <w:rsid w:val="00343B44"/>
    <w:rsid w:val="003C063B"/>
    <w:rsid w:val="003D2428"/>
    <w:rsid w:val="003E3827"/>
    <w:rsid w:val="00591DA1"/>
    <w:rsid w:val="005C183C"/>
    <w:rsid w:val="006071E5"/>
    <w:rsid w:val="00671BBA"/>
    <w:rsid w:val="00782F3B"/>
    <w:rsid w:val="007A36C7"/>
    <w:rsid w:val="007F1AE2"/>
    <w:rsid w:val="008313BA"/>
    <w:rsid w:val="00846496"/>
    <w:rsid w:val="00872D84"/>
    <w:rsid w:val="008D39AF"/>
    <w:rsid w:val="00945EA6"/>
    <w:rsid w:val="00954D93"/>
    <w:rsid w:val="009E209B"/>
    <w:rsid w:val="00A164F8"/>
    <w:rsid w:val="00A31494"/>
    <w:rsid w:val="00AF6CF4"/>
    <w:rsid w:val="00B17FCB"/>
    <w:rsid w:val="00B41C7B"/>
    <w:rsid w:val="00B42CB6"/>
    <w:rsid w:val="00B844F8"/>
    <w:rsid w:val="00BF4DEB"/>
    <w:rsid w:val="00C1369F"/>
    <w:rsid w:val="00C85B5D"/>
    <w:rsid w:val="00CB2C36"/>
    <w:rsid w:val="00CF5CF2"/>
    <w:rsid w:val="00CF7B71"/>
    <w:rsid w:val="00DC702E"/>
    <w:rsid w:val="00DE1E0C"/>
    <w:rsid w:val="00E457ED"/>
    <w:rsid w:val="00E724A0"/>
    <w:rsid w:val="00E9123B"/>
    <w:rsid w:val="00F1142C"/>
    <w:rsid w:val="00F53483"/>
    <w:rsid w:val="00F76ECB"/>
    <w:rsid w:val="00F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6C6812"/>
  <w15:chartTrackingRefBased/>
  <w15:docId w15:val="{03F6162E-C3AC-45F3-9823-88541FE09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844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84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844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844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844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844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844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844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844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44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844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844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844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844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844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844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844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844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844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84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844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844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844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844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844F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844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844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844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844F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F1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0F58B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e">
    <w:name w:val="Revision"/>
    <w:hidden/>
    <w:uiPriority w:val="99"/>
    <w:semiHidden/>
    <w:rsid w:val="00954D93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F5348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ensamartina18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8F322-F1E7-4185-B4A9-571BC57C33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3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Pensa</dc:creator>
  <cp:keywords/>
  <dc:description/>
  <cp:lastModifiedBy>Martina Pensa</cp:lastModifiedBy>
  <cp:revision>27</cp:revision>
  <dcterms:created xsi:type="dcterms:W3CDTF">2025-03-01T13:51:00Z</dcterms:created>
  <dcterms:modified xsi:type="dcterms:W3CDTF">2025-03-14T10:06:00Z</dcterms:modified>
</cp:coreProperties>
</file>